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D2DA1" w14:textId="0C049350" w:rsidR="00075231" w:rsidRDefault="00D1632B" w:rsidP="00AC28B7">
      <w:pPr>
        <w:widowControl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Supplementary</w:t>
      </w:r>
      <w:bookmarkEnd w:id="0"/>
      <w:r w:rsidR="000206F0" w:rsidRPr="00990366">
        <w:rPr>
          <w:rFonts w:ascii="Times New Roman" w:hAnsi="Times New Roman" w:cs="Times New Roman"/>
          <w:b/>
          <w:sz w:val="20"/>
          <w:szCs w:val="20"/>
        </w:rPr>
        <w:t xml:space="preserve"> Methods and Results</w:t>
      </w:r>
    </w:p>
    <w:p w14:paraId="2E0E9A41" w14:textId="77777777" w:rsidR="00AC28B7" w:rsidRDefault="00AC28B7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eastAsiaTheme="minorHAnsi" w:hAnsi="Times New Roman" w:cs="Times New Roman"/>
          <w:b/>
          <w:sz w:val="20"/>
          <w:szCs w:val="20"/>
          <w:lang w:eastAsia="zh-CN"/>
        </w:rPr>
      </w:pPr>
    </w:p>
    <w:p w14:paraId="71CB09B5" w14:textId="5F269E20" w:rsidR="000206F0" w:rsidRPr="00990366" w:rsidRDefault="000206F0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eastAsiaTheme="minorHAnsi" w:hAnsi="Times New Roman" w:cs="Times New Roman"/>
          <w:b/>
          <w:color w:val="000000" w:themeColor="text1"/>
          <w:sz w:val="20"/>
          <w:szCs w:val="20"/>
          <w:lang w:eastAsia="zh-CN"/>
        </w:rPr>
      </w:pPr>
      <w:r w:rsidRPr="00990366">
        <w:rPr>
          <w:rFonts w:ascii="Times New Roman" w:eastAsiaTheme="minorHAnsi" w:hAnsi="Times New Roman" w:cs="Times New Roman"/>
          <w:b/>
          <w:sz w:val="20"/>
          <w:szCs w:val="20"/>
          <w:lang w:eastAsia="zh-CN"/>
        </w:rPr>
        <w:t>Method</w:t>
      </w:r>
      <w:r w:rsidRPr="00990366">
        <w:rPr>
          <w:rFonts w:ascii="Times New Roman" w:eastAsiaTheme="minorHAnsi" w:hAnsi="Times New Roman" w:cs="Times New Roman"/>
          <w:b/>
          <w:color w:val="000000" w:themeColor="text1"/>
          <w:sz w:val="20"/>
          <w:szCs w:val="20"/>
          <w:lang w:eastAsia="zh-CN"/>
        </w:rPr>
        <w:t>s</w:t>
      </w:r>
    </w:p>
    <w:p w14:paraId="5DF5D039" w14:textId="77777777" w:rsidR="000206F0" w:rsidRPr="00990366" w:rsidRDefault="000206F0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9036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1.1 Measurement of NADPH Oxidase Activity in Neutrophils by </w:t>
      </w:r>
      <w:r w:rsidRPr="00990366">
        <w:rPr>
          <w:rFonts w:ascii="Times New Roman" w:eastAsiaTheme="minorHAnsi" w:hAnsi="Times New Roman" w:cs="Times New Roman"/>
          <w:b/>
          <w:color w:val="000000" w:themeColor="text1"/>
          <w:sz w:val="20"/>
          <w:szCs w:val="20"/>
        </w:rPr>
        <w:t xml:space="preserve">DHR </w:t>
      </w:r>
      <w:r w:rsidRPr="0099036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ssay</w:t>
      </w:r>
    </w:p>
    <w:p w14:paraId="3A41F1A0" w14:textId="77777777" w:rsidR="000206F0" w:rsidRPr="00990366" w:rsidRDefault="000206F0" w:rsidP="00075231">
      <w:pPr>
        <w:pStyle w:val="p1"/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990366">
        <w:rPr>
          <w:rFonts w:ascii="Times New Roman" w:hAnsi="Times New Roman"/>
          <w:color w:val="000000" w:themeColor="text1"/>
          <w:sz w:val="20"/>
          <w:szCs w:val="20"/>
        </w:rPr>
        <w:t xml:space="preserve">DHR test was performed as described </w:t>
      </w:r>
      <w:r w:rsidRPr="00990366">
        <w:rPr>
          <w:rFonts w:ascii="Times New Roman" w:hAnsi="Times New Roman"/>
          <w:noProof/>
          <w:color w:val="000000" w:themeColor="text1"/>
          <w:sz w:val="20"/>
          <w:szCs w:val="20"/>
        </w:rPr>
        <w:t>(1)</w:t>
      </w:r>
      <w:r w:rsidRPr="00990366">
        <w:rPr>
          <w:rFonts w:ascii="Times New Roman" w:hAnsi="Times New Roman"/>
          <w:color w:val="000000" w:themeColor="text1"/>
          <w:sz w:val="20"/>
          <w:szCs w:val="20"/>
        </w:rPr>
        <w:t xml:space="preserve">. In brief, whole blood samples were incubated with DHR and stimulated with phorbol-12-myrismte-14-acetate (PMA) for 20 min. Then, red blood cells were lysed with </w:t>
      </w:r>
      <w:proofErr w:type="spellStart"/>
      <w:r w:rsidRPr="00990366">
        <w:rPr>
          <w:rFonts w:ascii="Times New Roman" w:hAnsi="Times New Roman"/>
          <w:color w:val="000000" w:themeColor="text1"/>
          <w:sz w:val="20"/>
          <w:szCs w:val="20"/>
        </w:rPr>
        <w:t>hemolysin</w:t>
      </w:r>
      <w:proofErr w:type="spellEnd"/>
      <w:r w:rsidRPr="00990366">
        <w:rPr>
          <w:rFonts w:ascii="Times New Roman" w:hAnsi="Times New Roman"/>
          <w:color w:val="000000" w:themeColor="text1"/>
          <w:sz w:val="20"/>
          <w:szCs w:val="20"/>
        </w:rPr>
        <w:t xml:space="preserve">. After stimulation and lysis, samples were analyzed using a </w:t>
      </w:r>
      <w:proofErr w:type="spellStart"/>
      <w:r w:rsidRPr="00990366">
        <w:rPr>
          <w:rFonts w:ascii="Times New Roman" w:hAnsi="Times New Roman"/>
          <w:color w:val="000000" w:themeColor="text1"/>
          <w:sz w:val="20"/>
          <w:szCs w:val="20"/>
        </w:rPr>
        <w:t>FACSCalibur</w:t>
      </w:r>
      <w:proofErr w:type="spellEnd"/>
      <w:r w:rsidRPr="00990366">
        <w:rPr>
          <w:rFonts w:ascii="Times New Roman" w:hAnsi="Times New Roman"/>
          <w:color w:val="000000" w:themeColor="text1"/>
          <w:sz w:val="20"/>
          <w:szCs w:val="20"/>
        </w:rPr>
        <w:t xml:space="preserve"> flow cytometer (Becton Dickinson, Franklin Lakes, NJ, USA). PMA activates the neutrophil oxidase to produce reactive oxygen intermediates(ROI) especially hydrogen peroxide (H</w:t>
      </w:r>
      <w:r w:rsidRPr="00990366">
        <w:rPr>
          <w:rFonts w:ascii="Times New Roman" w:hAnsi="Times New Roman"/>
          <w:color w:val="000000" w:themeColor="text1"/>
          <w:sz w:val="20"/>
          <w:szCs w:val="20"/>
          <w:vertAlign w:val="subscript"/>
        </w:rPr>
        <w:t>2</w:t>
      </w:r>
      <w:r w:rsidRPr="00990366">
        <w:rPr>
          <w:rFonts w:ascii="Times New Roman" w:hAnsi="Times New Roman"/>
          <w:color w:val="000000" w:themeColor="text1"/>
          <w:sz w:val="20"/>
          <w:szCs w:val="20"/>
        </w:rPr>
        <w:t>O</w:t>
      </w:r>
      <w:r w:rsidRPr="00990366">
        <w:rPr>
          <w:rFonts w:ascii="Times New Roman" w:hAnsi="Times New Roman"/>
          <w:color w:val="000000" w:themeColor="text1"/>
          <w:sz w:val="20"/>
          <w:szCs w:val="20"/>
          <w:vertAlign w:val="subscript"/>
        </w:rPr>
        <w:t>2</w:t>
      </w:r>
      <w:r w:rsidRPr="00990366">
        <w:rPr>
          <w:rFonts w:ascii="Times New Roman" w:hAnsi="Times New Roman"/>
          <w:color w:val="000000" w:themeColor="text1"/>
          <w:sz w:val="20"/>
          <w:szCs w:val="20"/>
        </w:rPr>
        <w:t>). H</w:t>
      </w:r>
      <w:r w:rsidRPr="00990366">
        <w:rPr>
          <w:rFonts w:ascii="Times New Roman" w:hAnsi="Times New Roman"/>
          <w:color w:val="000000" w:themeColor="text1"/>
          <w:sz w:val="20"/>
          <w:szCs w:val="20"/>
          <w:vertAlign w:val="subscript"/>
        </w:rPr>
        <w:t>2</w:t>
      </w:r>
      <w:r w:rsidRPr="00990366">
        <w:rPr>
          <w:rFonts w:ascii="Times New Roman" w:hAnsi="Times New Roman"/>
          <w:color w:val="000000" w:themeColor="text1"/>
          <w:sz w:val="20"/>
          <w:szCs w:val="20"/>
        </w:rPr>
        <w:t>O</w:t>
      </w:r>
      <w:r w:rsidRPr="00990366">
        <w:rPr>
          <w:rFonts w:ascii="Times New Roman" w:hAnsi="Times New Roman"/>
          <w:color w:val="000000" w:themeColor="text1"/>
          <w:sz w:val="20"/>
          <w:szCs w:val="20"/>
          <w:vertAlign w:val="subscript"/>
        </w:rPr>
        <w:t>2</w:t>
      </w:r>
      <w:r w:rsidRPr="00990366">
        <w:rPr>
          <w:rFonts w:ascii="Times New Roman" w:hAnsi="Times New Roman"/>
          <w:color w:val="000000" w:themeColor="text1"/>
          <w:sz w:val="20"/>
          <w:szCs w:val="20"/>
        </w:rPr>
        <w:t xml:space="preserve"> oxidizes the non-fluorescent DHR into fluorescent rhodamine 123 which can be measured via flow cytometry in the fluorescein </w:t>
      </w:r>
      <w:proofErr w:type="spellStart"/>
      <w:r w:rsidRPr="00990366">
        <w:rPr>
          <w:rFonts w:ascii="Times New Roman" w:hAnsi="Times New Roman"/>
          <w:color w:val="000000" w:themeColor="text1"/>
          <w:sz w:val="20"/>
          <w:szCs w:val="20"/>
        </w:rPr>
        <w:t>isothiocyanate</w:t>
      </w:r>
      <w:proofErr w:type="spellEnd"/>
      <w:r w:rsidRPr="00990366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990366">
        <w:rPr>
          <w:rFonts w:ascii="Times New Roman" w:hAnsi="Times New Roman"/>
          <w:sz w:val="20"/>
          <w:szCs w:val="20"/>
        </w:rPr>
        <w:t xml:space="preserve">channel </w:t>
      </w:r>
      <w:r w:rsidRPr="00990366">
        <w:rPr>
          <w:rFonts w:ascii="Times New Roman" w:hAnsi="Times New Roman"/>
          <w:color w:val="000000" w:themeColor="text1"/>
          <w:sz w:val="20"/>
          <w:szCs w:val="20"/>
        </w:rPr>
        <w:t>(at excitation wavelength of 488nm</w:t>
      </w:r>
      <w:r w:rsidRPr="00990366">
        <w:rPr>
          <w:rFonts w:ascii="Times New Roman" w:hAnsi="Times New Roman"/>
          <w:sz w:val="20"/>
          <w:szCs w:val="20"/>
        </w:rPr>
        <w:t>)</w:t>
      </w:r>
      <w:r w:rsidRPr="00990366">
        <w:rPr>
          <w:rFonts w:ascii="Times New Roman" w:hAnsi="Times New Roman"/>
          <w:color w:val="000000"/>
          <w:sz w:val="20"/>
          <w:szCs w:val="20"/>
        </w:rPr>
        <w:t xml:space="preserve">. </w:t>
      </w:r>
      <w:r w:rsidRPr="00990366">
        <w:rPr>
          <w:rFonts w:ascii="Times New Roman" w:hAnsi="Times New Roman"/>
          <w:color w:val="000000" w:themeColor="text1"/>
          <w:sz w:val="20"/>
          <w:szCs w:val="20"/>
        </w:rPr>
        <w:t>Normal bloods produce a strong fluorescence, whereas patients with an abnormality in ROI production produce a weak level or no fluorescence at all. Stimulation index (SI) was defined as geometric mean of fluorescence intensity of PMA-</w:t>
      </w:r>
      <w:proofErr w:type="spellStart"/>
      <w:r w:rsidRPr="00990366">
        <w:rPr>
          <w:rFonts w:ascii="Times New Roman" w:hAnsi="Times New Roman"/>
          <w:color w:val="000000" w:themeColor="text1"/>
          <w:sz w:val="20"/>
          <w:szCs w:val="20"/>
        </w:rPr>
        <w:t>inbubated</w:t>
      </w:r>
      <w:proofErr w:type="spellEnd"/>
      <w:r w:rsidRPr="00990366">
        <w:rPr>
          <w:rFonts w:ascii="Times New Roman" w:hAnsi="Times New Roman"/>
          <w:color w:val="000000" w:themeColor="text1"/>
          <w:sz w:val="20"/>
          <w:szCs w:val="20"/>
        </w:rPr>
        <w:t xml:space="preserve"> neutrophils / geometric mean of fluorescence intensity of PBS-incubated neutrophils. </w:t>
      </w:r>
    </w:p>
    <w:p w14:paraId="28E2C910" w14:textId="77777777" w:rsidR="000206F0" w:rsidRPr="00990366" w:rsidRDefault="000206F0" w:rsidP="00075231">
      <w:pPr>
        <w:pStyle w:val="NormalWeb"/>
        <w:shd w:val="clear" w:color="auto" w:fill="FFFFFF"/>
        <w:adjustRightInd w:val="0"/>
        <w:snapToGrid w:val="0"/>
        <w:spacing w:before="0" w:beforeAutospacing="0" w:after="0" w:afterAutospacing="0" w:line="360" w:lineRule="auto"/>
        <w:rPr>
          <w:rFonts w:eastAsia="Segoe UI"/>
          <w:b/>
          <w:bCs/>
          <w:color w:val="222222"/>
          <w:sz w:val="20"/>
          <w:szCs w:val="20"/>
          <w:shd w:val="clear" w:color="auto" w:fill="FFFFFF"/>
        </w:rPr>
      </w:pPr>
      <w:r w:rsidRPr="00990366">
        <w:rPr>
          <w:rFonts w:eastAsia="Segoe UI"/>
          <w:b/>
          <w:bCs/>
          <w:color w:val="222222"/>
          <w:sz w:val="20"/>
          <w:szCs w:val="20"/>
          <w:shd w:val="clear" w:color="auto" w:fill="FFFFFF"/>
          <w:lang w:bidi="ar"/>
        </w:rPr>
        <w:t xml:space="preserve">1.2 Whole-exome sequencing </w:t>
      </w:r>
    </w:p>
    <w:p w14:paraId="67B5FD2B" w14:textId="77777777" w:rsidR="00075231" w:rsidRDefault="000206F0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90366">
        <w:rPr>
          <w:rFonts w:ascii="Times New Roman" w:hAnsi="Times New Roman" w:cs="Times New Roman"/>
          <w:sz w:val="20"/>
          <w:szCs w:val="20"/>
        </w:rPr>
        <w:t>Genomic DNA(</w:t>
      </w:r>
      <w:proofErr w:type="spellStart"/>
      <w:r w:rsidRPr="00990366">
        <w:rPr>
          <w:rFonts w:ascii="Times New Roman" w:hAnsi="Times New Roman" w:cs="Times New Roman"/>
          <w:sz w:val="20"/>
          <w:szCs w:val="20"/>
        </w:rPr>
        <w:t>gDNA</w:t>
      </w:r>
      <w:proofErr w:type="spellEnd"/>
      <w:r w:rsidRPr="00990366">
        <w:rPr>
          <w:rFonts w:ascii="Times New Roman" w:hAnsi="Times New Roman" w:cs="Times New Roman"/>
          <w:sz w:val="20"/>
          <w:szCs w:val="20"/>
        </w:rPr>
        <w:t xml:space="preserve">) was extracted from </w:t>
      </w:r>
      <w:proofErr w:type="spellStart"/>
      <w:r w:rsidRPr="00990366">
        <w:rPr>
          <w:rFonts w:ascii="Times New Roman" w:hAnsi="Times New Roman" w:cs="Times New Roman"/>
          <w:sz w:val="20"/>
          <w:szCs w:val="20"/>
        </w:rPr>
        <w:t>ethylenediaminetetraacetic</w:t>
      </w:r>
      <w:proofErr w:type="spellEnd"/>
      <w:r w:rsidRPr="00990366">
        <w:rPr>
          <w:rFonts w:ascii="Times New Roman" w:hAnsi="Times New Roman" w:cs="Times New Roman"/>
          <w:sz w:val="20"/>
          <w:szCs w:val="20"/>
        </w:rPr>
        <w:t xml:space="preserve"> acid (EDTA)-treated peripheral blood using</w:t>
      </w:r>
      <w:r w:rsidRPr="0099036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990366">
        <w:rPr>
          <w:rFonts w:ascii="Times New Roman" w:hAnsi="Times New Roman" w:cs="Times New Roman"/>
          <w:color w:val="000000"/>
          <w:sz w:val="20"/>
          <w:szCs w:val="20"/>
        </w:rPr>
        <w:t>QIAamp</w:t>
      </w:r>
      <w:proofErr w:type="spellEnd"/>
      <w:r w:rsidRPr="00990366">
        <w:rPr>
          <w:rFonts w:ascii="Times New Roman" w:hAnsi="Times New Roman" w:cs="Times New Roman"/>
          <w:color w:val="000000"/>
          <w:sz w:val="20"/>
          <w:szCs w:val="20"/>
        </w:rPr>
        <w:t xml:space="preserve"> DNA Blood Mini Kit (51106; </w:t>
      </w:r>
      <w:proofErr w:type="spellStart"/>
      <w:r w:rsidRPr="00990366">
        <w:rPr>
          <w:rFonts w:ascii="Times New Roman" w:hAnsi="Times New Roman" w:cs="Times New Roman"/>
          <w:color w:val="000000"/>
          <w:sz w:val="20"/>
          <w:szCs w:val="20"/>
        </w:rPr>
        <w:t>Qiagen</w:t>
      </w:r>
      <w:proofErr w:type="spellEnd"/>
      <w:r w:rsidRPr="00990366">
        <w:rPr>
          <w:rFonts w:ascii="Times New Roman" w:hAnsi="Times New Roman" w:cs="Times New Roman"/>
          <w:color w:val="000000"/>
          <w:sz w:val="20"/>
          <w:szCs w:val="20"/>
        </w:rPr>
        <w:t xml:space="preserve">, Germany). </w:t>
      </w:r>
      <w:proofErr w:type="spellStart"/>
      <w:r w:rsidRPr="00990366">
        <w:rPr>
          <w:rFonts w:ascii="Times New Roman" w:hAnsi="Times New Roman" w:cs="Times New Roman"/>
          <w:color w:val="000000"/>
          <w:sz w:val="20"/>
          <w:szCs w:val="20"/>
        </w:rPr>
        <w:t>gDNA</w:t>
      </w:r>
      <w:proofErr w:type="spellEnd"/>
      <w:r w:rsidRPr="00990366">
        <w:rPr>
          <w:rFonts w:ascii="Times New Roman" w:hAnsi="Times New Roman" w:cs="Times New Roman"/>
          <w:sz w:val="20"/>
          <w:szCs w:val="20"/>
        </w:rPr>
        <w:t xml:space="preserve"> was enriched </w:t>
      </w:r>
      <w:r w:rsidRPr="00990366">
        <w:rPr>
          <w:rFonts w:ascii="Times New Roman" w:hAnsi="Times New Roman" w:cs="Times New Roman"/>
          <w:color w:val="000000"/>
          <w:sz w:val="20"/>
          <w:szCs w:val="20"/>
        </w:rPr>
        <w:t xml:space="preserve">with the </w:t>
      </w:r>
      <w:proofErr w:type="spellStart"/>
      <w:r w:rsidRPr="00990366">
        <w:rPr>
          <w:rFonts w:ascii="Times New Roman" w:hAnsi="Times New Roman" w:cs="Times New Roman"/>
          <w:sz w:val="20"/>
          <w:szCs w:val="20"/>
        </w:rPr>
        <w:t>xGen</w:t>
      </w:r>
      <w:proofErr w:type="spellEnd"/>
      <w:r w:rsidRPr="00990366">
        <w:rPr>
          <w:rFonts w:ascii="Times New Roman" w:hAnsi="Times New Roman" w:cs="Times New Roman"/>
          <w:sz w:val="20"/>
          <w:szCs w:val="20"/>
        </w:rPr>
        <w:t xml:space="preserve"> Exome Research Panel v2.0 (Integrated DNA Technologies, Coralville, Iowa) and sequenced on </w:t>
      </w:r>
      <w:proofErr w:type="spellStart"/>
      <w:r w:rsidRPr="00990366">
        <w:rPr>
          <w:rFonts w:ascii="Times New Roman" w:hAnsi="Times New Roman" w:cs="Times New Roman"/>
          <w:sz w:val="20"/>
          <w:szCs w:val="20"/>
        </w:rPr>
        <w:t>HiSeq</w:t>
      </w:r>
      <w:proofErr w:type="spellEnd"/>
      <w:r w:rsidRPr="00990366">
        <w:rPr>
          <w:rFonts w:ascii="Times New Roman" w:hAnsi="Times New Roman" w:cs="Times New Roman"/>
          <w:sz w:val="20"/>
          <w:szCs w:val="20"/>
        </w:rPr>
        <w:t xml:space="preserve"> 2000/2500 (Illumina, San Diego, CA) to generate 150 </w:t>
      </w:r>
      <w:proofErr w:type="spellStart"/>
      <w:r w:rsidRPr="00990366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990366">
        <w:rPr>
          <w:rFonts w:ascii="Times New Roman" w:hAnsi="Times New Roman" w:cs="Times New Roman"/>
          <w:sz w:val="20"/>
          <w:szCs w:val="20"/>
        </w:rPr>
        <w:t xml:space="preserve"> paired end reads at a target depth of 100 </w:t>
      </w:r>
      <w:r w:rsidRPr="00990366">
        <w:rPr>
          <w:rFonts w:ascii="Times New Roman" w:eastAsia="Times New Roman" w:hAnsi="Times New Roman" w:cs="Times New Roman"/>
          <w:color w:val="333333"/>
          <w:sz w:val="20"/>
          <w:szCs w:val="20"/>
          <w:shd w:val="clear" w:color="auto" w:fill="FFFFFF"/>
          <w:lang w:eastAsia="zh-CN"/>
        </w:rPr>
        <w:t>×</w:t>
      </w:r>
      <w:r w:rsidRPr="00990366">
        <w:rPr>
          <w:rFonts w:ascii="Times New Roman" w:hAnsi="Times New Roman" w:cs="Times New Roman"/>
          <w:sz w:val="20"/>
          <w:szCs w:val="20"/>
        </w:rPr>
        <w:t>. Average sequencing coverage was &gt;=100-fold with &gt;96% of the region-of-interest covered at least 20-fold. The quality of raw data was checked by FASTQC (https://www.bioinformatics.babraham.ac.uk/projects/fastqc/). After removing the low-quality reads, the adaptor reads were mapped to the reference genome (GRCh37/hg19) with Burrows-Wheeler Aligner (BWA). GATK was used for insertion and deletion realignment, quality recalibration, and variant calling. Detected variants were annotated using ANNOVAR. Variants with minor allele frequencies (MAFs) of &gt;0.5% were filtered based on frequency in healthy population databases including 1000 Genome Project (1000G, http://www.internationalgenome.org/data), the Exome Aggregation Consortium Browser (</w:t>
      </w:r>
      <w:proofErr w:type="spellStart"/>
      <w:r w:rsidRPr="00990366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Pr="00990366">
        <w:rPr>
          <w:rFonts w:ascii="Times New Roman" w:hAnsi="Times New Roman" w:cs="Times New Roman"/>
          <w:sz w:val="20"/>
          <w:szCs w:val="20"/>
        </w:rPr>
        <w:t>, http://exac.broadinstitute.org), and the Genome Aggregation Database (</w:t>
      </w:r>
      <w:proofErr w:type="spellStart"/>
      <w:r w:rsidRPr="00990366">
        <w:rPr>
          <w:rFonts w:ascii="Times New Roman" w:hAnsi="Times New Roman" w:cs="Times New Roman"/>
          <w:sz w:val="20"/>
          <w:szCs w:val="20"/>
        </w:rPr>
        <w:t>gnomAD</w:t>
      </w:r>
      <w:proofErr w:type="spellEnd"/>
      <w:r w:rsidRPr="00990366">
        <w:rPr>
          <w:rFonts w:ascii="Times New Roman" w:hAnsi="Times New Roman" w:cs="Times New Roman"/>
          <w:sz w:val="20"/>
          <w:szCs w:val="20"/>
        </w:rPr>
        <w:t>, https://gnomad.broadinstitute.org/). Novel and rare variants (MAF&lt;0.5%) were classified and analyzed for pathogenicity according to records in Human Gene Mutation Database (HGMD, http://www.hgmd.cf.ac.uk/ac/index.php)</w:t>
      </w:r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>ClinVar</w:t>
      </w:r>
      <w:proofErr w:type="spellEnd"/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tabase (https://www.ncbi.nlm. nih.gov/</w:t>
      </w:r>
      <w:proofErr w:type="spellStart"/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>clinvar</w:t>
      </w:r>
      <w:proofErr w:type="spellEnd"/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nd </w:t>
      </w:r>
      <w:r w:rsidRPr="00990366">
        <w:rPr>
          <w:rFonts w:ascii="Times New Roman" w:hAnsi="Times New Roman" w:cs="Times New Roman"/>
          <w:sz w:val="20"/>
          <w:szCs w:val="20"/>
        </w:rPr>
        <w:t xml:space="preserve">the American College of Medical Genetics and Genomics (ACMG) guidelines </w:t>
      </w:r>
      <w:r w:rsidRPr="00990366">
        <w:rPr>
          <w:rFonts w:ascii="Times New Roman" w:hAnsi="Times New Roman" w:cs="Times New Roman"/>
          <w:noProof/>
          <w:sz w:val="20"/>
          <w:szCs w:val="20"/>
        </w:rPr>
        <w:t>(2)</w:t>
      </w:r>
      <w:r w:rsidRPr="00990366">
        <w:rPr>
          <w:rFonts w:ascii="Times New Roman" w:hAnsi="Times New Roman" w:cs="Times New Roman"/>
          <w:sz w:val="20"/>
          <w:szCs w:val="20"/>
        </w:rPr>
        <w:t xml:space="preserve"> </w:t>
      </w:r>
      <w:r w:rsidRPr="00990366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t xml:space="preserve">Targeted PCR was conducted according to the kit manufacturer’s protocols </w:t>
      </w:r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2 </w:t>
      </w:r>
      <w:r w:rsidRPr="00990366">
        <w:rPr>
          <w:rFonts w:ascii="Times New Roman" w:eastAsia="Times New Roman" w:hAnsi="Times New Roman" w:cs="Times New Roman"/>
          <w:color w:val="333333"/>
          <w:sz w:val="20"/>
          <w:szCs w:val="20"/>
          <w:shd w:val="clear" w:color="auto" w:fill="FFFFFF"/>
          <w:lang w:eastAsia="zh-CN"/>
        </w:rPr>
        <w:t>×</w:t>
      </w:r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ster Mix KT201; </w:t>
      </w:r>
      <w:proofErr w:type="spellStart"/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>Tiangen</w:t>
      </w:r>
      <w:proofErr w:type="spellEnd"/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hanghai, China). Sanger sequencing was conducted to identify the origin of mutations (primers available on request). </w:t>
      </w:r>
      <w:r w:rsidRPr="00990366">
        <w:rPr>
          <w:rFonts w:ascii="Times New Roman" w:hAnsi="Times New Roman" w:cs="Times New Roman"/>
          <w:bCs/>
          <w:sz w:val="20"/>
          <w:szCs w:val="20"/>
        </w:rPr>
        <w:t xml:space="preserve">NM_000433.4 </w:t>
      </w:r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>was used as the reference sequence for</w:t>
      </w:r>
      <w:r w:rsidRPr="0099036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NCF2</w:t>
      </w:r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56180729" w14:textId="653B3333" w:rsidR="00CE2EFE" w:rsidRPr="00552B53" w:rsidRDefault="00CE2EFE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C00000"/>
          <w:sz w:val="20"/>
          <w:szCs w:val="20"/>
        </w:rPr>
      </w:pPr>
      <w:r w:rsidRPr="00552B53">
        <w:rPr>
          <w:rFonts w:ascii="Times New Roman" w:hAnsi="Times New Roman" w:cs="Times New Roman"/>
          <w:b/>
          <w:color w:val="C00000"/>
          <w:sz w:val="20"/>
          <w:szCs w:val="20"/>
        </w:rPr>
        <w:t xml:space="preserve">1.3 </w:t>
      </w:r>
      <w:r w:rsidR="004D21A0" w:rsidRPr="00552B53">
        <w:rPr>
          <w:rFonts w:ascii="Times New Roman" w:hAnsi="Times New Roman" w:cs="Times New Roman"/>
          <w:b/>
          <w:color w:val="C00000"/>
          <w:sz w:val="20"/>
          <w:szCs w:val="20"/>
        </w:rPr>
        <w:t>DNA isolation, l</w:t>
      </w:r>
      <w:r w:rsidR="00EF41AE" w:rsidRPr="00552B53">
        <w:rPr>
          <w:rFonts w:ascii="Times New Roman" w:hAnsi="Times New Roman" w:cs="Times New Roman"/>
          <w:b/>
          <w:color w:val="C00000"/>
          <w:sz w:val="20"/>
          <w:szCs w:val="20"/>
        </w:rPr>
        <w:t xml:space="preserve">abeling, and quality control </w:t>
      </w:r>
      <w:r w:rsidR="00EF41AE" w:rsidRPr="00552B53">
        <w:rPr>
          <w:rFonts w:ascii="Times New Roman" w:hAnsi="Times New Roman" w:cs="Times New Roman"/>
          <w:b/>
          <w:color w:val="C00000"/>
          <w:sz w:val="20"/>
          <w:szCs w:val="20"/>
          <w:lang w:eastAsia="zh-CN"/>
        </w:rPr>
        <w:t>for</w:t>
      </w:r>
      <w:r w:rsidR="004D21A0" w:rsidRPr="00552B53">
        <w:rPr>
          <w:rFonts w:ascii="Times New Roman" w:hAnsi="Times New Roman" w:cs="Times New Roman"/>
          <w:b/>
          <w:color w:val="C00000"/>
          <w:sz w:val="20"/>
          <w:szCs w:val="20"/>
        </w:rPr>
        <w:t xml:space="preserve"> </w:t>
      </w:r>
      <w:r w:rsidR="004D21A0" w:rsidRPr="00552B53">
        <w:rPr>
          <w:rFonts w:ascii="Times New Roman" w:hAnsi="Times New Roman" w:cs="Times New Roman"/>
          <w:b/>
          <w:color w:val="C00000"/>
          <w:sz w:val="20"/>
          <w:szCs w:val="20"/>
          <w:lang w:eastAsia="zh-CN"/>
        </w:rPr>
        <w:t>o</w:t>
      </w:r>
      <w:r w:rsidR="004D21A0" w:rsidRPr="00552B53">
        <w:rPr>
          <w:rFonts w:ascii="Times New Roman" w:hAnsi="Times New Roman" w:cs="Times New Roman"/>
          <w:b/>
          <w:color w:val="C00000"/>
          <w:sz w:val="20"/>
          <w:szCs w:val="20"/>
        </w:rPr>
        <w:t>ptical genomic mapping (OGM)</w:t>
      </w:r>
    </w:p>
    <w:p w14:paraId="4A011AF1" w14:textId="4F89F8FF" w:rsidR="00D34DF6" w:rsidRDefault="00BF6B54" w:rsidP="00D34DF6">
      <w:pPr>
        <w:adjustRightInd w:val="0"/>
        <w:snapToGrid w:val="0"/>
        <w:spacing w:line="360" w:lineRule="auto"/>
        <w:rPr>
          <w:rFonts w:ascii="Times New Roman" w:hAnsi="Times New Roman"/>
          <w:bCs/>
          <w:color w:val="C00000"/>
          <w:sz w:val="20"/>
          <w:szCs w:val="20"/>
          <w:lang w:eastAsia="zh-CN"/>
        </w:rPr>
      </w:pPr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High molecular weight DNA was extracted from fresh whole blood using </w:t>
      </w:r>
      <w:proofErr w:type="spellStart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>Bionano</w:t>
      </w:r>
      <w:proofErr w:type="spellEnd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 Prep Blood and Cell Culture DNA Isolation Kit (</w:t>
      </w:r>
      <w:proofErr w:type="spellStart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>Bionano</w:t>
      </w:r>
      <w:proofErr w:type="spellEnd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 Genomics #30033, San Diego, CA). Optical genomic mapping and annotation of </w:t>
      </w:r>
      <w:proofErr w:type="spellStart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>gDNA</w:t>
      </w:r>
      <w:proofErr w:type="spellEnd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 from the patients were outsourced to </w:t>
      </w:r>
      <w:proofErr w:type="spellStart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>WeHealth</w:t>
      </w:r>
      <w:proofErr w:type="spellEnd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 Biomedical Technology Co., Ltd (Shanghai, China). DNA labeling was processed with </w:t>
      </w:r>
      <w:proofErr w:type="spellStart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>Bionano</w:t>
      </w:r>
      <w:proofErr w:type="spellEnd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 Prep DLS DNA Labeling kit (</w:t>
      </w:r>
      <w:proofErr w:type="spellStart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>Bionano</w:t>
      </w:r>
      <w:proofErr w:type="spellEnd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 Genomics #30071) according to the kit protocol. In brief, DNA was labeled with </w:t>
      </w:r>
      <w:proofErr w:type="spellStart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>DLGreen</w:t>
      </w:r>
      <w:proofErr w:type="spellEnd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 fluorophores using DLE-1 enzyme at 37 </w:t>
      </w:r>
      <w:r w:rsidRPr="00552B53">
        <w:rPr>
          <w:rFonts w:ascii="Times New Roman" w:hAnsi="Times New Roman"/>
          <w:color w:val="C00000"/>
          <w:kern w:val="2"/>
          <w:sz w:val="20"/>
          <w:szCs w:val="20"/>
        </w:rPr>
        <w:sym w:font="Symbol" w:char="F0B0"/>
      </w:r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C for 2 h, </w:t>
      </w:r>
      <w:r w:rsidRPr="00552B53">
        <w:rPr>
          <w:rFonts w:ascii="Times New Roman" w:hAnsi="Times New Roman"/>
          <w:color w:val="C00000"/>
          <w:kern w:val="2"/>
          <w:sz w:val="20"/>
          <w:szCs w:val="20"/>
        </w:rPr>
        <w:lastRenderedPageBreak/>
        <w:t xml:space="preserve">digested with proteinase K at 50 </w:t>
      </w:r>
      <w:r w:rsidRPr="00552B53">
        <w:rPr>
          <w:rFonts w:ascii="Times New Roman" w:hAnsi="Times New Roman"/>
          <w:color w:val="C00000"/>
          <w:kern w:val="2"/>
          <w:sz w:val="20"/>
          <w:szCs w:val="20"/>
        </w:rPr>
        <w:sym w:font="Symbol" w:char="F0B0"/>
      </w:r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>C for 30 min, and cleaned up with 1</w:t>
      </w:r>
      <w:r w:rsidRPr="00552B53">
        <w:rPr>
          <w:rFonts w:ascii="Times New Roman" w:hAnsi="Times New Roman"/>
          <w:color w:val="C00000"/>
          <w:sz w:val="20"/>
          <w:szCs w:val="20"/>
        </w:rPr>
        <w:t>×</w:t>
      </w:r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 DLE-1 buffer. Subsequently, DNA backbone was stained with DNA stain, 5</w:t>
      </w:r>
      <w:r w:rsidRPr="00552B53">
        <w:rPr>
          <w:rFonts w:ascii="Times New Roman" w:hAnsi="Times New Roman"/>
          <w:color w:val="C00000"/>
          <w:sz w:val="20"/>
          <w:szCs w:val="20"/>
        </w:rPr>
        <w:t>×</w:t>
      </w:r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 DTT, and 4</w:t>
      </w:r>
      <w:r w:rsidRPr="00552B53">
        <w:rPr>
          <w:rFonts w:ascii="Times New Roman" w:hAnsi="Times New Roman"/>
          <w:color w:val="C00000"/>
          <w:sz w:val="20"/>
          <w:szCs w:val="20"/>
        </w:rPr>
        <w:t>×</w:t>
      </w:r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 flow buffer for 1 h and homogenized overnight at 4 </w:t>
      </w:r>
      <w:r w:rsidRPr="00552B53">
        <w:rPr>
          <w:rFonts w:ascii="Times New Roman" w:hAnsi="Times New Roman"/>
          <w:color w:val="C00000"/>
          <w:kern w:val="2"/>
          <w:sz w:val="20"/>
          <w:szCs w:val="20"/>
        </w:rPr>
        <w:sym w:font="Symbol" w:char="F0B0"/>
      </w:r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C. Labeled DNA was loaded on a </w:t>
      </w:r>
      <w:proofErr w:type="spellStart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>Saphyr</w:t>
      </w:r>
      <w:proofErr w:type="spellEnd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 chip (</w:t>
      </w:r>
      <w:proofErr w:type="spellStart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>Bionano</w:t>
      </w:r>
      <w:proofErr w:type="spellEnd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 Genomics) and run on a </w:t>
      </w:r>
      <w:proofErr w:type="spellStart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>Saphyr</w:t>
      </w:r>
      <w:proofErr w:type="spellEnd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 instrument (</w:t>
      </w:r>
      <w:proofErr w:type="spellStart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>Bionano</w:t>
      </w:r>
      <w:proofErr w:type="spellEnd"/>
      <w:r w:rsidRPr="00552B53">
        <w:rPr>
          <w:rFonts w:ascii="Times New Roman" w:hAnsi="Times New Roman"/>
          <w:color w:val="C00000"/>
          <w:kern w:val="2"/>
          <w:sz w:val="20"/>
          <w:szCs w:val="20"/>
        </w:rPr>
        <w:t xml:space="preserve"> Genomics). </w:t>
      </w:r>
      <w:r w:rsidR="004D21A0" w:rsidRPr="00552B53">
        <w:rPr>
          <w:rFonts w:ascii="Times New Roman" w:hAnsi="Times New Roman"/>
          <w:bCs/>
          <w:color w:val="C00000"/>
          <w:sz w:val="20"/>
          <w:szCs w:val="20"/>
          <w:lang w:eastAsia="zh-CN"/>
        </w:rPr>
        <w:t xml:space="preserve">Molecules data passed quality control (QC) are submitted for </w:t>
      </w:r>
      <w:r w:rsidR="004D21A0" w:rsidRPr="00552B53">
        <w:rPr>
          <w:rFonts w:ascii="Times New Roman" w:hAnsi="Times New Roman"/>
          <w:bCs/>
          <w:i/>
          <w:color w:val="C00000"/>
          <w:sz w:val="20"/>
          <w:szCs w:val="20"/>
          <w:lang w:eastAsia="zh-CN"/>
        </w:rPr>
        <w:t>de novo</w:t>
      </w:r>
      <w:r w:rsidR="004D21A0" w:rsidRPr="00552B53">
        <w:rPr>
          <w:rFonts w:ascii="Times New Roman" w:hAnsi="Times New Roman"/>
          <w:bCs/>
          <w:color w:val="C00000"/>
          <w:sz w:val="20"/>
          <w:szCs w:val="20"/>
          <w:lang w:eastAsia="zh-CN"/>
        </w:rPr>
        <w:t xml:space="preserve"> assembly and SV analysis. </w:t>
      </w:r>
    </w:p>
    <w:p w14:paraId="2E44A516" w14:textId="6E2D7503" w:rsidR="00664D01" w:rsidRPr="007570E5" w:rsidRDefault="00664D01" w:rsidP="00D34DF6">
      <w:pPr>
        <w:adjustRightInd w:val="0"/>
        <w:snapToGrid w:val="0"/>
        <w:spacing w:line="360" w:lineRule="auto"/>
        <w:rPr>
          <w:rFonts w:ascii="Times New Roman" w:hAnsi="Times New Roman"/>
          <w:color w:val="C00000"/>
          <w:kern w:val="2"/>
          <w:sz w:val="20"/>
          <w:szCs w:val="20"/>
        </w:rPr>
      </w:pPr>
      <w:r w:rsidRPr="00664D01">
        <w:rPr>
          <w:rFonts w:ascii="Times New Roman" w:hAnsi="Times New Roman"/>
          <w:bCs/>
          <w:color w:val="0070C0"/>
          <w:sz w:val="20"/>
          <w:szCs w:val="20"/>
          <w:lang w:eastAsia="zh-CN"/>
        </w:rPr>
        <w:t>The QC criteria include: 1) half of DNA molecules should be &gt;=150bp; 2) map rate should be &gt;=70%; 3) effective coverage for germline variants should be &gt;80</w:t>
      </w:r>
      <w:r w:rsidRPr="00664D01">
        <w:rPr>
          <w:rFonts w:ascii="Times New Roman" w:hAnsi="Times New Roman" w:hint="eastAsia"/>
          <w:bCs/>
          <w:color w:val="0070C0"/>
          <w:sz w:val="20"/>
          <w:szCs w:val="20"/>
          <w:lang w:eastAsia="zh-CN"/>
        </w:rPr>
        <w:t xml:space="preserve"> </w:t>
      </w:r>
      <w:r w:rsidRPr="00664D01">
        <w:rPr>
          <w:rFonts w:ascii="Times New Roman" w:hAnsi="Times New Roman"/>
          <w:bCs/>
          <w:color w:val="0070C0"/>
          <w:sz w:val="20"/>
          <w:szCs w:val="20"/>
          <w:lang w:eastAsia="zh-CN"/>
        </w:rPr>
        <w:t>×.</w:t>
      </w:r>
    </w:p>
    <w:p w14:paraId="47DFD01B" w14:textId="56B0718D" w:rsidR="00B4337D" w:rsidRPr="00552B53" w:rsidRDefault="004D21A0" w:rsidP="00D34DF6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color w:val="C00000"/>
          <w:sz w:val="20"/>
          <w:szCs w:val="20"/>
          <w:lang w:eastAsia="zh-CN"/>
        </w:rPr>
      </w:pPr>
      <w:r w:rsidRPr="00552B53">
        <w:rPr>
          <w:rFonts w:ascii="Times New Roman" w:hAnsi="Times New Roman"/>
          <w:b/>
          <w:bCs/>
          <w:color w:val="C00000"/>
          <w:sz w:val="20"/>
          <w:szCs w:val="20"/>
        </w:rPr>
        <w:t>1.4</w:t>
      </w:r>
      <w:r w:rsidR="00657485" w:rsidRPr="00552B53">
        <w:rPr>
          <w:rFonts w:ascii="Times New Roman" w:hAnsi="Times New Roman"/>
          <w:b/>
          <w:bCs/>
          <w:color w:val="C00000"/>
          <w:sz w:val="20"/>
          <w:szCs w:val="20"/>
        </w:rPr>
        <w:t xml:space="preserve"> </w:t>
      </w:r>
      <w:r w:rsidR="004307BA" w:rsidRPr="00552B53">
        <w:rPr>
          <w:rFonts w:ascii="Times New Roman" w:hAnsi="Times New Roman"/>
          <w:b/>
          <w:bCs/>
          <w:i/>
          <w:color w:val="C00000"/>
          <w:sz w:val="20"/>
          <w:szCs w:val="20"/>
          <w:lang w:eastAsia="zh-CN"/>
        </w:rPr>
        <w:t>De novo</w:t>
      </w:r>
      <w:r w:rsidR="004307BA" w:rsidRPr="00552B53">
        <w:rPr>
          <w:rFonts w:ascii="Times New Roman" w:hAnsi="Times New Roman"/>
          <w:b/>
          <w:bCs/>
          <w:color w:val="C00000"/>
          <w:sz w:val="20"/>
          <w:szCs w:val="20"/>
          <w:lang w:eastAsia="zh-CN"/>
        </w:rPr>
        <w:t xml:space="preserve"> assembly and </w:t>
      </w:r>
      <w:r w:rsidR="00996110" w:rsidRPr="00552B53">
        <w:rPr>
          <w:rFonts w:ascii="Times New Roman" w:hAnsi="Times New Roman"/>
          <w:b/>
          <w:bCs/>
          <w:color w:val="C00000"/>
          <w:sz w:val="20"/>
          <w:szCs w:val="20"/>
        </w:rPr>
        <w:t>structural variant</w:t>
      </w:r>
      <w:r w:rsidR="00BC5D83" w:rsidRPr="00552B53">
        <w:rPr>
          <w:rFonts w:ascii="Times New Roman" w:hAnsi="Times New Roman"/>
          <w:b/>
          <w:bCs/>
          <w:color w:val="C00000"/>
          <w:sz w:val="20"/>
          <w:szCs w:val="20"/>
        </w:rPr>
        <w:t xml:space="preserve"> (SV)</w:t>
      </w:r>
      <w:r w:rsidR="00D34DF6" w:rsidRPr="00552B53">
        <w:rPr>
          <w:rFonts w:ascii="Times New Roman" w:hAnsi="Times New Roman"/>
          <w:b/>
          <w:bCs/>
          <w:color w:val="C00000"/>
          <w:sz w:val="20"/>
          <w:szCs w:val="20"/>
        </w:rPr>
        <w:t xml:space="preserve"> calling for</w:t>
      </w:r>
      <w:r w:rsidR="000C3BBF" w:rsidRPr="00552B53">
        <w:rPr>
          <w:rFonts w:ascii="Times New Roman" w:hAnsi="Times New Roman"/>
          <w:b/>
          <w:bCs/>
          <w:color w:val="C00000"/>
          <w:sz w:val="20"/>
          <w:szCs w:val="20"/>
        </w:rPr>
        <w:t xml:space="preserve"> </w:t>
      </w:r>
      <w:r w:rsidR="00657485" w:rsidRPr="00552B53">
        <w:rPr>
          <w:rFonts w:ascii="Times New Roman" w:hAnsi="Times New Roman"/>
          <w:b/>
          <w:bCs/>
          <w:color w:val="C00000"/>
          <w:sz w:val="20"/>
          <w:szCs w:val="20"/>
        </w:rPr>
        <w:t>OGM</w:t>
      </w:r>
    </w:p>
    <w:p w14:paraId="663CAD0D" w14:textId="41F7251E" w:rsidR="007570E5" w:rsidRDefault="00B4337D" w:rsidP="00593362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eastAsiaTheme="minorEastAsia" w:hAnsi="Times" w:cs="Times"/>
          <w:color w:val="C00000"/>
          <w:sz w:val="21"/>
          <w:szCs w:val="21"/>
        </w:rPr>
      </w:pPr>
      <w:r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The </w:t>
      </w:r>
      <w:r w:rsidRPr="00552B53">
        <w:rPr>
          <w:rFonts w:ascii="Times" w:eastAsiaTheme="minorEastAsia" w:hAnsi="Times" w:cs="Times"/>
          <w:i/>
          <w:color w:val="C00000"/>
          <w:sz w:val="21"/>
          <w:szCs w:val="21"/>
        </w:rPr>
        <w:t>de novo</w:t>
      </w:r>
      <w:r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assembly was executed with </w:t>
      </w:r>
      <w:proofErr w:type="spellStart"/>
      <w:r w:rsidRPr="00552B53">
        <w:rPr>
          <w:rFonts w:ascii="Times" w:eastAsiaTheme="minorEastAsia" w:hAnsi="Times" w:cs="Times"/>
          <w:color w:val="C00000"/>
          <w:sz w:val="21"/>
          <w:szCs w:val="21"/>
        </w:rPr>
        <w:t>Bionano</w:t>
      </w:r>
      <w:proofErr w:type="spellEnd"/>
      <w:r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Solve software </w:t>
      </w:r>
      <w:r w:rsidR="00BC181B" w:rsidRPr="00552B53">
        <w:rPr>
          <w:rFonts w:ascii="Times" w:eastAsiaTheme="minorEastAsia" w:hAnsi="Times" w:cs="Times"/>
          <w:color w:val="C00000"/>
          <w:sz w:val="21"/>
          <w:szCs w:val="21"/>
        </w:rPr>
        <w:t>v.3.7</w:t>
      </w:r>
      <w:r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. </w:t>
      </w:r>
      <w:r w:rsidR="00C1066C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Results were analyzed through </w:t>
      </w:r>
      <w:r w:rsidRPr="00552B53">
        <w:rPr>
          <w:rFonts w:ascii="Times" w:eastAsiaTheme="minorEastAsia" w:hAnsi="Times" w:cs="Times"/>
          <w:color w:val="C00000"/>
          <w:sz w:val="21"/>
          <w:szCs w:val="21"/>
        </w:rPr>
        <w:t>SV pipeline</w:t>
      </w:r>
      <w:r w:rsidR="00C1066C" w:rsidRPr="00552B53">
        <w:rPr>
          <w:rFonts w:ascii="Times" w:eastAsiaTheme="minorEastAsia" w:hAnsi="Times" w:cs="Times"/>
          <w:color w:val="C00000"/>
          <w:sz w:val="21"/>
          <w:szCs w:val="21"/>
        </w:rPr>
        <w:t>, which</w:t>
      </w:r>
      <w:r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compared the labeling patterns that the constructed sample genome</w:t>
      </w:r>
      <w:r w:rsidR="00C1066C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maps and a reference </w:t>
      </w:r>
      <w:r w:rsidR="00B949C7" w:rsidRPr="00552B53">
        <w:rPr>
          <w:rFonts w:ascii="Times" w:eastAsiaTheme="minorEastAsia" w:hAnsi="Times" w:cs="Times"/>
          <w:color w:val="C00000"/>
          <w:sz w:val="21"/>
          <w:szCs w:val="21"/>
        </w:rPr>
        <w:t>using a multiple local a</w:t>
      </w:r>
      <w:r w:rsidR="00C1066C" w:rsidRPr="00552B53">
        <w:rPr>
          <w:rFonts w:ascii="Times" w:eastAsiaTheme="minorEastAsia" w:hAnsi="Times" w:cs="Times"/>
          <w:color w:val="C00000"/>
          <w:sz w:val="21"/>
          <w:szCs w:val="21"/>
        </w:rPr>
        <w:t>lignment algorithm.</w:t>
      </w:r>
      <w:r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</w:t>
      </w:r>
      <w:r w:rsidR="0094163D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SV events are identified when inconsistencies </w:t>
      </w:r>
      <w:r w:rsidR="007C09DF" w:rsidRPr="00552B53">
        <w:rPr>
          <w:rFonts w:ascii="Times" w:eastAsiaTheme="minorEastAsia" w:hAnsi="Times" w:cs="Times"/>
          <w:color w:val="C00000"/>
          <w:sz w:val="21"/>
          <w:szCs w:val="21"/>
        </w:rPr>
        <w:t>occur</w:t>
      </w:r>
      <w:r w:rsidR="0094163D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between the genome maps </w:t>
      </w:r>
      <w:r w:rsidR="007C09DF" w:rsidRPr="00552B53">
        <w:rPr>
          <w:rFonts w:ascii="Times" w:eastAsiaTheme="minorEastAsia" w:hAnsi="Times" w:cs="Times"/>
          <w:color w:val="C00000"/>
          <w:sz w:val="21"/>
          <w:szCs w:val="21"/>
        </w:rPr>
        <w:t>and the reference</w:t>
      </w:r>
      <w:r w:rsidR="00F82D6E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(</w:t>
      </w:r>
      <w:r w:rsidR="00D1632B">
        <w:rPr>
          <w:rFonts w:ascii="Times" w:eastAsiaTheme="minorEastAsia" w:hAnsi="Times" w:cs="Times"/>
          <w:color w:val="C00000"/>
          <w:sz w:val="21"/>
          <w:szCs w:val="21"/>
        </w:rPr>
        <w:t>Supplementary</w:t>
      </w:r>
      <w:r w:rsidR="00F82D6E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Figure S1)</w:t>
      </w:r>
      <w:r w:rsidR="007C09DF" w:rsidRPr="00552B53">
        <w:rPr>
          <w:rFonts w:ascii="Times" w:eastAsiaTheme="minorEastAsia" w:hAnsi="Times" w:cs="Times"/>
          <w:color w:val="C00000"/>
          <w:sz w:val="21"/>
          <w:szCs w:val="21"/>
        </w:rPr>
        <w:t>.</w:t>
      </w:r>
      <w:r w:rsidR="0094163D" w:rsidRPr="00552B53">
        <w:rPr>
          <w:rFonts w:ascii="Times" w:eastAsiaTheme="minorEastAsia" w:hAnsi="Times" w:cs="Times"/>
          <w:color w:val="C00000"/>
          <w:sz w:val="21"/>
          <w:szCs w:val="21"/>
        </w:rPr>
        <w:t> </w:t>
      </w:r>
      <w:r w:rsidR="00C717AC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Reporting and direct visualization of structural variants were performed with </w:t>
      </w:r>
      <w:proofErr w:type="spellStart"/>
      <w:r w:rsidR="00C717AC" w:rsidRPr="00552B53">
        <w:rPr>
          <w:rFonts w:ascii="Times" w:eastAsiaTheme="minorEastAsia" w:hAnsi="Times" w:cs="Times"/>
          <w:color w:val="C00000"/>
          <w:sz w:val="21"/>
          <w:szCs w:val="21"/>
        </w:rPr>
        <w:t>Bionano</w:t>
      </w:r>
      <w:proofErr w:type="spellEnd"/>
      <w:r w:rsidR="00C717AC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Access software </w:t>
      </w:r>
      <w:r w:rsidR="00EF20A4" w:rsidRPr="00552B53">
        <w:rPr>
          <w:rFonts w:ascii="Times" w:eastAsiaTheme="minorEastAsia" w:hAnsi="Times" w:cs="Times"/>
          <w:color w:val="C00000"/>
          <w:sz w:val="21"/>
          <w:szCs w:val="21"/>
        </w:rPr>
        <w:t>v.1.7.1</w:t>
      </w:r>
      <w:r w:rsidR="007925C0" w:rsidRPr="00552B53">
        <w:rPr>
          <w:rFonts w:ascii="Times" w:eastAsiaTheme="minorEastAsia" w:hAnsi="Times" w:cs="Times"/>
          <w:color w:val="C00000"/>
          <w:sz w:val="21"/>
          <w:szCs w:val="21"/>
        </w:rPr>
        <w:t>. The following filtering thresh</w:t>
      </w:r>
      <w:r w:rsidR="00EF20A4" w:rsidRPr="00552B53">
        <w:rPr>
          <w:rFonts w:ascii="Times" w:eastAsiaTheme="minorEastAsia" w:hAnsi="Times" w:cs="Times"/>
          <w:color w:val="C00000"/>
          <w:sz w:val="21"/>
          <w:szCs w:val="21"/>
        </w:rPr>
        <w:t>olds were applied: hg38</w:t>
      </w:r>
      <w:r w:rsidR="007925C0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DLE-1 SV mask was turned on (this filter is intended to mask common SV regions and highly repetitive parts of the human genome </w:t>
      </w:r>
      <w:r w:rsidR="00D34DF6" w:rsidRPr="00552B53">
        <w:rPr>
          <w:rFonts w:ascii="Times" w:eastAsiaTheme="minorEastAsia" w:hAnsi="Times" w:cs="Times"/>
          <w:color w:val="C00000"/>
          <w:sz w:val="21"/>
          <w:szCs w:val="21"/>
        </w:rPr>
        <w:t>such as segmental duplications);</w:t>
      </w:r>
      <w:r w:rsidR="007925C0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</w:t>
      </w:r>
      <w:r w:rsidR="00851140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>C</w:t>
      </w:r>
      <w:r w:rsidR="0023646B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>utoff</w:t>
      </w:r>
      <w:r w:rsidR="0023646B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</w:t>
      </w:r>
      <w:r w:rsidR="005B47F1" w:rsidRPr="00552B53">
        <w:rPr>
          <w:rFonts w:ascii="Times" w:eastAsiaTheme="minorEastAsia" w:hAnsi="Times" w:cs="Times" w:hint="eastAsia"/>
          <w:color w:val="C00000"/>
          <w:sz w:val="21"/>
          <w:szCs w:val="21"/>
          <w:lang w:eastAsia="zh-CN"/>
        </w:rPr>
        <w:t xml:space="preserve">values of </w:t>
      </w:r>
      <w:r w:rsidR="007925C0" w:rsidRPr="00552B53">
        <w:rPr>
          <w:rFonts w:ascii="Times" w:eastAsiaTheme="minorEastAsia" w:hAnsi="Times" w:cs="Times"/>
          <w:color w:val="C00000"/>
          <w:sz w:val="21"/>
          <w:szCs w:val="21"/>
        </w:rPr>
        <w:t>confidence</w:t>
      </w:r>
      <w:r w:rsidR="005B47F1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</w:t>
      </w:r>
      <w:r w:rsidR="007925C0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for insertion/deletion = 0, inversion = </w:t>
      </w:r>
      <w:r w:rsidR="00CF2063" w:rsidRPr="00552B53">
        <w:rPr>
          <w:rFonts w:ascii="Times" w:eastAsiaTheme="minorEastAsia" w:hAnsi="Times" w:cs="Times"/>
          <w:color w:val="C00000"/>
          <w:sz w:val="21"/>
          <w:szCs w:val="21"/>
        </w:rPr>
        <w:t>0.7</w:t>
      </w:r>
      <w:r w:rsidR="007925C0" w:rsidRPr="00552B53">
        <w:rPr>
          <w:rFonts w:ascii="Times" w:eastAsiaTheme="minorEastAsia" w:hAnsi="Times" w:cs="Times"/>
          <w:color w:val="C00000"/>
          <w:sz w:val="21"/>
          <w:szCs w:val="21"/>
        </w:rPr>
        <w:t>, duplications = -</w:t>
      </w:r>
      <w:r w:rsidR="00A3092A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1, </w:t>
      </w:r>
      <w:r w:rsidR="00A3092A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>intra-fusion</w:t>
      </w:r>
      <w:r w:rsidR="007925C0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= 0</w:t>
      </w:r>
      <w:r w:rsidR="00CF2063" w:rsidRPr="00552B53">
        <w:rPr>
          <w:rFonts w:ascii="Times" w:eastAsiaTheme="minorEastAsia" w:hAnsi="Times" w:cs="Times"/>
          <w:color w:val="C00000"/>
          <w:sz w:val="21"/>
          <w:szCs w:val="21"/>
        </w:rPr>
        <w:t>.</w:t>
      </w:r>
      <w:r w:rsidR="00A3092A" w:rsidRPr="00552B53">
        <w:rPr>
          <w:rFonts w:ascii="Times" w:eastAsiaTheme="minorEastAsia" w:hAnsi="Times" w:cs="Times"/>
          <w:color w:val="C00000"/>
          <w:sz w:val="21"/>
          <w:szCs w:val="21"/>
        </w:rPr>
        <w:t>3</w:t>
      </w:r>
      <w:r w:rsidR="007925C0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, </w:t>
      </w:r>
      <w:r w:rsidR="000D6AD9" w:rsidRPr="00552B53">
        <w:rPr>
          <w:rFonts w:ascii="Times" w:eastAsiaTheme="minorEastAsia" w:hAnsi="Times" w:cs="Times"/>
          <w:color w:val="C00000"/>
          <w:sz w:val="21"/>
          <w:szCs w:val="21"/>
        </w:rPr>
        <w:t>inter-translocation =0.0</w:t>
      </w:r>
      <w:r w:rsidR="00A3092A" w:rsidRPr="00552B53">
        <w:rPr>
          <w:rFonts w:ascii="Times" w:eastAsiaTheme="minorEastAsia" w:hAnsi="Times" w:cs="Times"/>
          <w:color w:val="C00000"/>
          <w:sz w:val="21"/>
          <w:szCs w:val="21"/>
        </w:rPr>
        <w:t>5</w:t>
      </w:r>
      <w:r w:rsidR="002D2DFE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. </w:t>
      </w:r>
      <w:r w:rsidR="007925C0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These </w:t>
      </w:r>
      <w:r w:rsidR="00F06EB5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confidence scores are computed based on models that were trained using simulated isolated, non-complex SVs and detected SVs from real samples. This filtering setting can also </w:t>
      </w:r>
      <w:r w:rsidR="00382565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be </w:t>
      </w:r>
      <w:r w:rsidR="00F06EB5" w:rsidRPr="00552B53">
        <w:rPr>
          <w:rFonts w:ascii="Times" w:eastAsiaTheme="minorEastAsia" w:hAnsi="Times" w:cs="Times"/>
          <w:color w:val="C00000"/>
          <w:sz w:val="21"/>
          <w:szCs w:val="21"/>
        </w:rPr>
        <w:t>custom</w:t>
      </w:r>
      <w:r w:rsidR="00B56D22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>ized</w:t>
      </w:r>
      <w:r w:rsidR="00F06EB5" w:rsidRPr="00552B53">
        <w:rPr>
          <w:rFonts w:ascii="Times" w:eastAsiaTheme="minorEastAsia" w:hAnsi="Times" w:cs="Times"/>
          <w:color w:val="C00000"/>
          <w:sz w:val="21"/>
          <w:szCs w:val="21"/>
        </w:rPr>
        <w:t>.</w:t>
      </w:r>
      <w:r w:rsidR="00BF4276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The confidence of an insertion or deletion call, which ranges from 0 to 1, reflects an estimate of the probability of the call being a true positive, or</w:t>
      </w:r>
      <w:r w:rsidR="00D34DF6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positive predictive value</w:t>
      </w:r>
      <w:r w:rsidR="00BF4276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. </w:t>
      </w:r>
      <w:r w:rsidR="00C9529A" w:rsidRPr="00552B53">
        <w:rPr>
          <w:rFonts w:ascii="Times" w:eastAsiaTheme="minorEastAsia" w:hAnsi="Times" w:cs="Times"/>
          <w:color w:val="C00000"/>
          <w:sz w:val="21"/>
          <w:szCs w:val="21"/>
        </w:rPr>
        <w:t>It takes into account the SV size, the non-normalized p-value (log10) of the two well-aligned regions, and the non-normalized log-likelihood ratio of the poorly aligned or</w:t>
      </w:r>
      <w:r w:rsidR="00C9529A" w:rsidRPr="00552B53">
        <w:rPr>
          <w:rFonts w:ascii="Arial" w:eastAsiaTheme="minorEastAsia" w:hAnsi="Arial" w:cs="Arial"/>
          <w:color w:val="C00000"/>
          <w:sz w:val="26"/>
          <w:szCs w:val="26"/>
        </w:rPr>
        <w:t xml:space="preserve"> </w:t>
      </w:r>
      <w:r w:rsidR="00C9529A" w:rsidRPr="00552B53">
        <w:rPr>
          <w:rFonts w:ascii="Times" w:eastAsiaTheme="minorEastAsia" w:hAnsi="Times" w:cs="Times"/>
          <w:color w:val="C00000"/>
          <w:sz w:val="21"/>
          <w:szCs w:val="21"/>
        </w:rPr>
        <w:t>unaligned region. The genomic context is not explicitly taken into account; confidence scores of calls around complex regions may be less reliable.</w:t>
      </w:r>
    </w:p>
    <w:p w14:paraId="73F58720" w14:textId="77777777" w:rsidR="007570E5" w:rsidRDefault="00935DBC" w:rsidP="007570E5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eastAsiaTheme="minorEastAsia" w:hAnsi="Times" w:cs="Times"/>
          <w:color w:val="C00000"/>
          <w:sz w:val="21"/>
          <w:szCs w:val="21"/>
        </w:rPr>
      </w:pPr>
      <w:r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SV calls were </w:t>
      </w:r>
      <w:r w:rsidR="001D600C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also </w:t>
      </w:r>
      <w:r w:rsidRPr="00552B53">
        <w:rPr>
          <w:rFonts w:ascii="Times" w:eastAsiaTheme="minorEastAsia" w:hAnsi="Times" w:cs="Times"/>
          <w:color w:val="C00000"/>
          <w:sz w:val="21"/>
          <w:szCs w:val="21"/>
        </w:rPr>
        <w:t>filtered</w:t>
      </w:r>
      <w:r w:rsidR="001D600C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by comparing with an OGM dataset of</w:t>
      </w:r>
      <w:r w:rsidR="00D71A36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</w:t>
      </w:r>
      <w:r w:rsidRPr="00552B53">
        <w:rPr>
          <w:rFonts w:ascii="Times" w:eastAsiaTheme="minorEastAsia" w:hAnsi="Times" w:cs="Times"/>
          <w:color w:val="C00000"/>
          <w:sz w:val="21"/>
          <w:szCs w:val="21"/>
        </w:rPr>
        <w:t>179 human population healthy control samples</w:t>
      </w:r>
      <w:r w:rsidR="001D600C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. </w:t>
      </w:r>
      <w:r w:rsidR="00E14162" w:rsidRPr="00552B53">
        <w:rPr>
          <w:rFonts w:ascii="Times" w:eastAsiaTheme="minorEastAsia" w:hAnsi="Times" w:cs="Times" w:hint="eastAsia"/>
          <w:color w:val="C00000"/>
          <w:sz w:val="21"/>
          <w:szCs w:val="21"/>
          <w:lang w:eastAsia="zh-CN"/>
        </w:rPr>
        <w:t>R</w:t>
      </w:r>
      <w:r w:rsidR="00F3376D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etained were </w:t>
      </w:r>
      <w:r w:rsidR="00E14162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only </w:t>
      </w:r>
      <w:r w:rsidR="003A6D3F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rare SVs, which </w:t>
      </w:r>
      <w:r w:rsidR="007925C0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were not detected in any of </w:t>
      </w:r>
      <w:r w:rsidR="00593362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the population control samples. </w:t>
      </w:r>
      <w:r w:rsidR="00D71A36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OGM also provided a </w:t>
      </w:r>
      <w:r w:rsidR="009333B6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distinct CNV pipeline, which allows for the detection of large unbalanced aberrations </w:t>
      </w:r>
      <w:r w:rsidR="003F2BDC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>(&gt;500</w:t>
      </w:r>
      <w:r w:rsidR="00B07403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 </w:t>
      </w:r>
      <w:r w:rsidR="003F2BDC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kb) </w:t>
      </w:r>
      <w:r w:rsidR="009333B6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>based on normalized molecule coverage. This pipeline is independently</w:t>
      </w:r>
      <w:r w:rsidR="005305E1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 and simultaneously</w:t>
      </w:r>
      <w:r w:rsidR="009333B6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 </w:t>
      </w:r>
      <w:r w:rsidR="005305E1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>run with SV pip</w:t>
      </w:r>
      <w:r w:rsidR="009333B6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>eline</w:t>
      </w:r>
      <w:r w:rsidR="005305E1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>.</w:t>
      </w:r>
      <w:r w:rsidR="009333B6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 </w:t>
      </w:r>
      <w:r w:rsidR="003F2BDC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>The default cutoff value for confidence of CNV is 0.99.</w:t>
      </w:r>
      <w:r w:rsidR="00593362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 </w:t>
      </w:r>
    </w:p>
    <w:p w14:paraId="5F063824" w14:textId="60F15D2C" w:rsidR="00BE5D30" w:rsidRPr="00552B53" w:rsidRDefault="00BE5D30" w:rsidP="007570E5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eastAsiaTheme="minorEastAsia" w:hAnsi="Times" w:cs="Times"/>
          <w:color w:val="C00000"/>
          <w:sz w:val="21"/>
          <w:szCs w:val="21"/>
        </w:rPr>
      </w:pPr>
      <w:r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In order to optimize the number of calls per sample that would require individual and clinical interpretation, additional filtering steps can be applied. For P1 a more stringent </w:t>
      </w:r>
      <w:r w:rsidR="009A45D8" w:rsidRPr="00552B53">
        <w:rPr>
          <w:rFonts w:ascii="Times" w:eastAsiaTheme="minorEastAsia" w:hAnsi="Times" w:cs="Times"/>
          <w:color w:val="C00000"/>
          <w:sz w:val="21"/>
          <w:szCs w:val="21"/>
        </w:rPr>
        <w:t>1) molecule count-based filtering (SV covered by molecules</w:t>
      </w:r>
      <w:r w:rsidR="00F07E7A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</w:t>
      </w:r>
      <w:r w:rsidR="009A45D8" w:rsidRPr="00552B53">
        <w:rPr>
          <w:rFonts w:ascii="Times" w:eastAsiaTheme="minorEastAsia" w:hAnsi="Times" w:cs="Times"/>
          <w:color w:val="C00000"/>
          <w:sz w:val="21"/>
          <w:szCs w:val="21"/>
        </w:rPr>
        <w:t>&gt;10</w:t>
      </w:r>
      <w:r w:rsidRPr="00552B53">
        <w:rPr>
          <w:rFonts w:ascii="Times" w:eastAsiaTheme="minorEastAsia" w:hAnsi="Times" w:cs="Times"/>
          <w:color w:val="C00000"/>
          <w:sz w:val="21"/>
          <w:szCs w:val="21"/>
        </w:rPr>
        <w:t>) was applied</w:t>
      </w:r>
      <w:r w:rsidR="009A45D8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for calls obtained with the SV</w:t>
      </w:r>
      <w:r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tool (</w:t>
      </w:r>
      <w:r w:rsidR="00D1632B">
        <w:rPr>
          <w:rFonts w:ascii="Times" w:eastAsiaTheme="minorEastAsia" w:hAnsi="Times" w:cs="Times"/>
          <w:color w:val="C00000"/>
          <w:sz w:val="21"/>
          <w:szCs w:val="21"/>
        </w:rPr>
        <w:t>Supplementary</w:t>
      </w:r>
      <w:r w:rsidR="00593362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</w:t>
      </w:r>
      <w:r w:rsidRPr="00552B53">
        <w:rPr>
          <w:rFonts w:ascii="Times" w:eastAsiaTheme="minorEastAsia" w:hAnsi="Times" w:cs="Times"/>
          <w:color w:val="C00000"/>
          <w:sz w:val="21"/>
          <w:szCs w:val="21"/>
        </w:rPr>
        <w:t>Figure S1</w:t>
      </w:r>
      <w:r w:rsidR="00F07E7A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); </w:t>
      </w:r>
      <w:r w:rsidR="009A45D8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2) </w:t>
      </w:r>
      <w:r w:rsidR="00F07E7A" w:rsidRPr="00552B53">
        <w:rPr>
          <w:rFonts w:ascii="Times" w:eastAsiaTheme="minorEastAsia" w:hAnsi="Times" w:cs="Times"/>
          <w:color w:val="C00000"/>
          <w:sz w:val="21"/>
          <w:szCs w:val="21"/>
        </w:rPr>
        <w:t>overlap with a coding gene</w:t>
      </w:r>
      <w:r w:rsidR="00FF010A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; and </w:t>
      </w:r>
      <w:r w:rsidR="00F07E7A"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3) overlap with </w:t>
      </w:r>
      <w:r w:rsidR="00F07E7A" w:rsidRPr="00552B53">
        <w:rPr>
          <w:rFonts w:ascii="Times New Roman" w:hAnsi="Times New Roman" w:cs="Times New Roman"/>
          <w:bCs/>
          <w:color w:val="C00000"/>
          <w:sz w:val="20"/>
          <w:szCs w:val="20"/>
        </w:rPr>
        <w:t xml:space="preserve">CGD-related genes (including </w:t>
      </w:r>
      <w:r w:rsidR="00F07E7A" w:rsidRPr="00552B53">
        <w:rPr>
          <w:rFonts w:ascii="Times New Roman" w:hAnsi="Times New Roman" w:cs="Times New Roman"/>
          <w:bCs/>
          <w:i/>
          <w:color w:val="C00000"/>
          <w:sz w:val="20"/>
          <w:szCs w:val="20"/>
        </w:rPr>
        <w:t>CYBB</w:t>
      </w:r>
      <w:r w:rsidR="00F07E7A" w:rsidRPr="00552B53">
        <w:rPr>
          <w:rFonts w:ascii="Times New Roman" w:hAnsi="Times New Roman" w:cs="Times New Roman"/>
          <w:bCs/>
          <w:color w:val="C00000"/>
          <w:sz w:val="20"/>
          <w:szCs w:val="20"/>
        </w:rPr>
        <w:t xml:space="preserve">, </w:t>
      </w:r>
      <w:r w:rsidR="00F07E7A" w:rsidRPr="00552B53">
        <w:rPr>
          <w:rFonts w:ascii="Times New Roman" w:hAnsi="Times New Roman" w:cs="Times New Roman"/>
          <w:bCs/>
          <w:i/>
          <w:color w:val="C00000"/>
          <w:sz w:val="20"/>
          <w:szCs w:val="20"/>
        </w:rPr>
        <w:t>CYBA</w:t>
      </w:r>
      <w:r w:rsidR="00F07E7A" w:rsidRPr="00552B53">
        <w:rPr>
          <w:rFonts w:ascii="Times New Roman" w:hAnsi="Times New Roman" w:cs="Times New Roman"/>
          <w:bCs/>
          <w:color w:val="C00000"/>
          <w:sz w:val="20"/>
          <w:szCs w:val="20"/>
        </w:rPr>
        <w:t xml:space="preserve">, </w:t>
      </w:r>
      <w:r w:rsidR="00F07E7A" w:rsidRPr="00552B53">
        <w:rPr>
          <w:rFonts w:ascii="Times New Roman" w:hAnsi="Times New Roman" w:cs="Times New Roman"/>
          <w:bCs/>
          <w:i/>
          <w:color w:val="C00000"/>
          <w:sz w:val="20"/>
          <w:szCs w:val="20"/>
        </w:rPr>
        <w:t>NCF1</w:t>
      </w:r>
      <w:r w:rsidR="00F07E7A" w:rsidRPr="00552B53">
        <w:rPr>
          <w:rFonts w:ascii="Times New Roman" w:hAnsi="Times New Roman" w:cs="Times New Roman"/>
          <w:bCs/>
          <w:color w:val="C00000"/>
          <w:sz w:val="20"/>
          <w:szCs w:val="20"/>
        </w:rPr>
        <w:t xml:space="preserve">, </w:t>
      </w:r>
      <w:r w:rsidR="00F07E7A" w:rsidRPr="00552B53">
        <w:rPr>
          <w:rFonts w:ascii="Times New Roman" w:hAnsi="Times New Roman" w:cs="Times New Roman"/>
          <w:bCs/>
          <w:i/>
          <w:color w:val="C00000"/>
          <w:sz w:val="20"/>
          <w:szCs w:val="20"/>
        </w:rPr>
        <w:t>NCF2</w:t>
      </w:r>
      <w:r w:rsidR="00F07E7A" w:rsidRPr="00552B53">
        <w:rPr>
          <w:rFonts w:ascii="Times New Roman" w:hAnsi="Times New Roman" w:cs="Times New Roman"/>
          <w:bCs/>
          <w:color w:val="C00000"/>
          <w:sz w:val="20"/>
          <w:szCs w:val="20"/>
        </w:rPr>
        <w:t xml:space="preserve">, </w:t>
      </w:r>
      <w:r w:rsidR="00F07E7A" w:rsidRPr="00552B53">
        <w:rPr>
          <w:rFonts w:ascii="Times New Roman" w:hAnsi="Times New Roman" w:cs="Times New Roman"/>
          <w:bCs/>
          <w:i/>
          <w:color w:val="C00000"/>
          <w:sz w:val="20"/>
          <w:szCs w:val="20"/>
        </w:rPr>
        <w:t>NCF4</w:t>
      </w:r>
      <w:r w:rsidR="00F07E7A" w:rsidRPr="00552B53">
        <w:rPr>
          <w:rFonts w:ascii="Times New Roman" w:hAnsi="Times New Roman" w:cs="Times New Roman"/>
          <w:bCs/>
          <w:color w:val="C00000"/>
          <w:sz w:val="20"/>
          <w:szCs w:val="20"/>
        </w:rPr>
        <w:t xml:space="preserve">, </w:t>
      </w:r>
      <w:r w:rsidR="00F07E7A" w:rsidRPr="00552B53">
        <w:rPr>
          <w:rFonts w:ascii="Times New Roman" w:hAnsi="Times New Roman" w:cs="Times New Roman"/>
          <w:bCs/>
          <w:i/>
          <w:color w:val="C00000"/>
          <w:sz w:val="20"/>
          <w:szCs w:val="20"/>
        </w:rPr>
        <w:t>CYBC1</w:t>
      </w:r>
      <w:r w:rsidR="00F07E7A" w:rsidRPr="00552B53">
        <w:rPr>
          <w:rFonts w:ascii="Times New Roman" w:hAnsi="Times New Roman" w:cs="Times New Roman"/>
          <w:bCs/>
          <w:color w:val="C00000"/>
          <w:sz w:val="20"/>
          <w:szCs w:val="20"/>
        </w:rPr>
        <w:t xml:space="preserve">). </w:t>
      </w:r>
      <w:r w:rsidR="00FF010A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Overlap gene </w:t>
      </w:r>
      <w:r w:rsidR="00671966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was defined following the default setting provided by the manufacturer, which requires a minimum 1 </w:t>
      </w:r>
      <w:proofErr w:type="spellStart"/>
      <w:r w:rsidR="00671966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>bp</w:t>
      </w:r>
      <w:proofErr w:type="spellEnd"/>
      <w:r w:rsidR="00671966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 overlap between a given SV and a gene</w:t>
      </w:r>
      <w:r w:rsidR="00E92228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 in a </w:t>
      </w:r>
      <w:proofErr w:type="gramStart"/>
      <w:r w:rsidR="00E92228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>12</w:t>
      </w:r>
      <w:r w:rsidR="00484649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 </w:t>
      </w:r>
      <w:r w:rsidR="00E92228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>kb</w:t>
      </w:r>
      <w:proofErr w:type="gramEnd"/>
      <w:r w:rsidR="00E92228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 range.</w:t>
      </w:r>
      <w:r w:rsidR="00671966" w:rsidRPr="00552B53">
        <w:rPr>
          <w:rFonts w:ascii="Times" w:eastAsiaTheme="minorEastAsia" w:hAnsi="Times" w:cs="Times"/>
          <w:color w:val="C00000"/>
          <w:sz w:val="21"/>
          <w:szCs w:val="21"/>
          <w:lang w:eastAsia="zh-CN"/>
        </w:rPr>
        <w:t xml:space="preserve"> </w:t>
      </w:r>
      <w:r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The gene list derives from the UCSC gene track of known canonical transcripts. </w:t>
      </w:r>
    </w:p>
    <w:p w14:paraId="1047FAFE" w14:textId="0B4C475B" w:rsidR="00593362" w:rsidRPr="00552B53" w:rsidRDefault="00593362" w:rsidP="00593362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eastAsiaTheme="minorEastAsia" w:hAnsi="Times" w:cs="Times"/>
          <w:color w:val="C00000"/>
          <w:sz w:val="21"/>
          <w:szCs w:val="21"/>
          <w:lang w:eastAsia="zh-CN"/>
        </w:rPr>
      </w:pPr>
      <w:r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Results from both pipelines </w:t>
      </w:r>
      <w:r w:rsidR="00BE4EF0">
        <w:rPr>
          <w:rFonts w:ascii="Times" w:eastAsiaTheme="minorEastAsia" w:hAnsi="Times" w:cs="Times"/>
          <w:color w:val="C00000"/>
          <w:sz w:val="21"/>
          <w:szCs w:val="21"/>
        </w:rPr>
        <w:t>were incorporated and visualized either</w:t>
      </w:r>
      <w:r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in a </w:t>
      </w:r>
      <w:proofErr w:type="spellStart"/>
      <w:r w:rsidRPr="00552B53">
        <w:rPr>
          <w:rFonts w:ascii="Times" w:eastAsiaTheme="minorEastAsia" w:hAnsi="Times" w:cs="Times"/>
          <w:color w:val="C00000"/>
          <w:sz w:val="21"/>
          <w:szCs w:val="21"/>
        </w:rPr>
        <w:t>circos</w:t>
      </w:r>
      <w:proofErr w:type="spellEnd"/>
      <w:r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plot or genome browser view. The former allows for an easy overview of the detected variants at a glance (</w:t>
      </w:r>
      <w:r w:rsidR="00D1632B">
        <w:rPr>
          <w:rFonts w:ascii="Times" w:eastAsiaTheme="minorEastAsia" w:hAnsi="Times" w:cs="Times"/>
          <w:color w:val="C00000"/>
          <w:sz w:val="21"/>
          <w:szCs w:val="21"/>
        </w:rPr>
        <w:t>Supplementary</w:t>
      </w:r>
      <w:r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 Figure S2). The latter exhibited details of interested regions or genes (location, type, size, </w:t>
      </w:r>
      <w:proofErr w:type="spellStart"/>
      <w:r w:rsidRPr="00552B53">
        <w:rPr>
          <w:rFonts w:ascii="Times" w:eastAsiaTheme="minorEastAsia" w:hAnsi="Times" w:cs="Times"/>
          <w:color w:val="C00000"/>
          <w:sz w:val="21"/>
          <w:szCs w:val="21"/>
        </w:rPr>
        <w:t>zygosity</w:t>
      </w:r>
      <w:proofErr w:type="spellEnd"/>
      <w:r w:rsidRPr="00552B53">
        <w:rPr>
          <w:rFonts w:ascii="Times" w:eastAsiaTheme="minorEastAsia" w:hAnsi="Times" w:cs="Times"/>
          <w:color w:val="C00000"/>
          <w:sz w:val="21"/>
          <w:szCs w:val="21"/>
        </w:rPr>
        <w:t xml:space="preserve">, …). </w:t>
      </w:r>
    </w:p>
    <w:p w14:paraId="0FB43AFF" w14:textId="77777777" w:rsidR="00593362" w:rsidRDefault="00593362" w:rsidP="00BE5D30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eastAsiaTheme="minorEastAsia" w:hAnsi="Times" w:cs="Times"/>
          <w:color w:val="000000"/>
        </w:rPr>
      </w:pPr>
    </w:p>
    <w:p w14:paraId="65E4CFB4" w14:textId="72F2F6AD" w:rsidR="00BE5D30" w:rsidRDefault="00BE5D30" w:rsidP="00BE5D30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eastAsiaTheme="minorEastAsia" w:hAnsi="Times" w:cs="Times"/>
          <w:color w:val="000000"/>
        </w:rPr>
      </w:pPr>
    </w:p>
    <w:p w14:paraId="73E74962" w14:textId="7ECD9141" w:rsidR="00075231" w:rsidRPr="00727E42" w:rsidRDefault="000206F0" w:rsidP="00727E4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eastAsiaTheme="minorEastAsia" w:hAnsi="Times" w:cs="Times"/>
          <w:color w:val="000000"/>
          <w:lang w:eastAsia="zh-CN"/>
        </w:rPr>
      </w:pPr>
      <w:r w:rsidRPr="00990366">
        <w:rPr>
          <w:rFonts w:ascii="Times New Roman" w:hAnsi="Times New Roman" w:cs="Times New Roman"/>
          <w:b/>
          <w:sz w:val="20"/>
          <w:szCs w:val="20"/>
        </w:rPr>
        <w:t>Results</w:t>
      </w:r>
    </w:p>
    <w:p w14:paraId="4F8863E5" w14:textId="133F0674" w:rsidR="000206F0" w:rsidRPr="00990366" w:rsidRDefault="000206F0" w:rsidP="00075231">
      <w:pPr>
        <w:widowControl w:val="0"/>
        <w:autoSpaceDE w:val="0"/>
        <w:autoSpaceDN w:val="0"/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99036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1.1 </w:t>
      </w:r>
      <w:r w:rsidRPr="00990366">
        <w:rPr>
          <w:rFonts w:ascii="Times New Roman" w:hAnsi="Times New Roman" w:cs="Times New Roman"/>
          <w:b/>
          <w:color w:val="101010"/>
          <w:sz w:val="20"/>
          <w:szCs w:val="20"/>
        </w:rPr>
        <w:t>NADPH Oxidase Activity in Neutrophils of P1 was inactive</w:t>
      </w:r>
    </w:p>
    <w:p w14:paraId="3E6D190A" w14:textId="294BA2F0" w:rsidR="000206F0" w:rsidRPr="00990366" w:rsidRDefault="000206F0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90366">
        <w:rPr>
          <w:rFonts w:ascii="Times New Roman" w:hAnsi="Times New Roman" w:cs="Times New Roman"/>
          <w:color w:val="101010"/>
          <w:sz w:val="20"/>
          <w:szCs w:val="20"/>
        </w:rPr>
        <w:t xml:space="preserve">The diagnosis of </w:t>
      </w:r>
      <w:r w:rsidRPr="00990366">
        <w:rPr>
          <w:rFonts w:ascii="Times New Roman" w:hAnsi="Times New Roman" w:cs="Times New Roman"/>
          <w:color w:val="000000"/>
          <w:sz w:val="20"/>
          <w:szCs w:val="20"/>
        </w:rPr>
        <w:t>chronic granulomatous disease (</w:t>
      </w:r>
      <w:r w:rsidRPr="00990366">
        <w:rPr>
          <w:rFonts w:ascii="Times New Roman" w:hAnsi="Times New Roman" w:cs="Times New Roman"/>
          <w:color w:val="101010"/>
          <w:sz w:val="20"/>
          <w:szCs w:val="20"/>
        </w:rPr>
        <w:t xml:space="preserve">CGD) was based on defective </w:t>
      </w:r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piratory burst, a reflection of impaired </w:t>
      </w:r>
      <w:r w:rsidRPr="00990366">
        <w:rPr>
          <w:rFonts w:ascii="Times New Roman" w:hAnsi="Times New Roman" w:cs="Times New Roman"/>
          <w:color w:val="101010"/>
          <w:sz w:val="20"/>
          <w:szCs w:val="20"/>
        </w:rPr>
        <w:t xml:space="preserve">NADPH oxidase activity, via </w:t>
      </w:r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>DHR assay</w:t>
      </w:r>
      <w:r w:rsidRPr="00990366">
        <w:rPr>
          <w:rFonts w:ascii="Times New Roman" w:hAnsi="Times New Roman" w:cs="Times New Roman"/>
          <w:color w:val="101010"/>
          <w:sz w:val="20"/>
          <w:szCs w:val="20"/>
        </w:rPr>
        <w:t xml:space="preserve">. Results were obtained for P1 and a healthy control. Gates of neutrophils were </w:t>
      </w:r>
      <w:r w:rsidR="003B19E5">
        <w:rPr>
          <w:rFonts w:ascii="Times New Roman" w:hAnsi="Times New Roman" w:cs="Times New Roman"/>
          <w:color w:val="101010"/>
          <w:sz w:val="20"/>
          <w:szCs w:val="20"/>
        </w:rPr>
        <w:t>shown (</w:t>
      </w:r>
      <w:r w:rsidR="003B19E5" w:rsidRPr="00552B53">
        <w:rPr>
          <w:rFonts w:ascii="Times New Roman" w:hAnsi="Times New Roman" w:cs="Times New Roman"/>
          <w:color w:val="C00000"/>
          <w:sz w:val="20"/>
          <w:szCs w:val="20"/>
        </w:rPr>
        <w:t>Figure 1</w:t>
      </w:r>
      <w:r w:rsidR="00E7363B" w:rsidRPr="00552B53">
        <w:rPr>
          <w:rFonts w:ascii="Times New Roman" w:hAnsi="Times New Roman" w:cs="Times New Roman"/>
          <w:color w:val="C00000"/>
          <w:sz w:val="20"/>
          <w:szCs w:val="20"/>
        </w:rPr>
        <w:t>a</w:t>
      </w:r>
      <w:r w:rsidR="00E7363B" w:rsidRPr="00990366">
        <w:rPr>
          <w:rFonts w:ascii="Times New Roman" w:hAnsi="Times New Roman" w:cs="Times New Roman"/>
          <w:color w:val="101010"/>
          <w:sz w:val="20"/>
          <w:szCs w:val="20"/>
        </w:rPr>
        <w:t>)</w:t>
      </w:r>
      <w:r w:rsidRPr="00990366">
        <w:rPr>
          <w:rFonts w:ascii="Times New Roman" w:hAnsi="Times New Roman" w:cs="Times New Roman"/>
          <w:color w:val="101010"/>
          <w:sz w:val="20"/>
          <w:szCs w:val="20"/>
        </w:rPr>
        <w:t xml:space="preserve">. </w:t>
      </w:r>
      <w:r w:rsidRPr="00990366">
        <w:rPr>
          <w:rFonts w:ascii="Times New Roman" w:hAnsi="Times New Roman" w:cs="Times New Roman"/>
          <w:sz w:val="20"/>
          <w:szCs w:val="20"/>
        </w:rPr>
        <w:t xml:space="preserve">The PMA-stimulated peak of P1 almost overlap with the unstimulated peak </w:t>
      </w:r>
      <w:r w:rsidR="00E7363B" w:rsidRPr="00990366">
        <w:rPr>
          <w:rFonts w:ascii="Times New Roman" w:hAnsi="Times New Roman" w:cs="Times New Roman"/>
          <w:sz w:val="20"/>
          <w:szCs w:val="20"/>
        </w:rPr>
        <w:t>with SI=</w:t>
      </w:r>
      <w:r w:rsidR="00E7363B" w:rsidRPr="00990366">
        <w:rPr>
          <w:rFonts w:ascii="Times New Roman" w:hAnsi="Times New Roman" w:cs="Times New Roman"/>
          <w:color w:val="101010"/>
          <w:sz w:val="20"/>
          <w:szCs w:val="20"/>
          <w:lang w:eastAsia="zh-CN"/>
        </w:rPr>
        <w:t xml:space="preserve"> </w:t>
      </w:r>
      <w:r w:rsidR="00E7363B" w:rsidRPr="00990366">
        <w:rPr>
          <w:rFonts w:ascii="Times New Roman" w:hAnsi="Times New Roman" w:cs="Times New Roman"/>
          <w:color w:val="101010"/>
          <w:sz w:val="20"/>
          <w:szCs w:val="20"/>
        </w:rPr>
        <w:t xml:space="preserve">2.3 (normal range &gt;100, </w:t>
      </w:r>
      <w:r w:rsidR="0094550F" w:rsidRPr="00552B53">
        <w:rPr>
          <w:rFonts w:ascii="Times New Roman" w:hAnsi="Times New Roman" w:cs="Times New Roman"/>
          <w:color w:val="C00000"/>
          <w:sz w:val="20"/>
          <w:szCs w:val="20"/>
        </w:rPr>
        <w:t>Figure 1a</w:t>
      </w:r>
      <w:r w:rsidR="00E7363B" w:rsidRPr="00552B53">
        <w:rPr>
          <w:rFonts w:ascii="Times New Roman" w:hAnsi="Times New Roman" w:cs="Times New Roman"/>
          <w:color w:val="C00000"/>
          <w:sz w:val="20"/>
          <w:szCs w:val="20"/>
        </w:rPr>
        <w:t xml:space="preserve">, </w:t>
      </w:r>
      <w:r w:rsidR="005903C4" w:rsidRPr="00552B53">
        <w:rPr>
          <w:rFonts w:ascii="Times New Roman" w:hAnsi="Times New Roman" w:cs="Times New Roman"/>
          <w:color w:val="C00000"/>
          <w:sz w:val="20"/>
          <w:szCs w:val="20"/>
        </w:rPr>
        <w:t>lower</w:t>
      </w:r>
      <w:r w:rsidR="0094550F" w:rsidRPr="00552B53">
        <w:rPr>
          <w:rFonts w:ascii="Times New Roman" w:hAnsi="Times New Roman" w:cs="Times New Roman"/>
          <w:color w:val="C00000"/>
          <w:sz w:val="20"/>
          <w:szCs w:val="20"/>
        </w:rPr>
        <w:t>-</w:t>
      </w:r>
      <w:r w:rsidR="00E7363B" w:rsidRPr="00552B53">
        <w:rPr>
          <w:rFonts w:ascii="Times New Roman" w:hAnsi="Times New Roman" w:cs="Times New Roman"/>
          <w:color w:val="C00000"/>
          <w:sz w:val="20"/>
          <w:szCs w:val="20"/>
        </w:rPr>
        <w:t>left</w:t>
      </w:r>
      <w:r w:rsidR="00E7363B" w:rsidRPr="00990366">
        <w:rPr>
          <w:rFonts w:ascii="Times New Roman" w:hAnsi="Times New Roman" w:cs="Times New Roman"/>
          <w:color w:val="101010"/>
          <w:sz w:val="20"/>
          <w:szCs w:val="20"/>
        </w:rPr>
        <w:t>)</w:t>
      </w:r>
      <w:r w:rsidRPr="00990366">
        <w:rPr>
          <w:rFonts w:ascii="Times New Roman" w:hAnsi="Times New Roman" w:cs="Times New Roman"/>
          <w:sz w:val="20"/>
          <w:szCs w:val="20"/>
        </w:rPr>
        <w:t>, and that of a healthy control (who was not related to patient) had a complete</w:t>
      </w:r>
      <w:r w:rsidR="005903C4">
        <w:rPr>
          <w:rFonts w:ascii="Times New Roman" w:hAnsi="Times New Roman" w:cs="Times New Roman"/>
          <w:sz w:val="20"/>
          <w:szCs w:val="20"/>
        </w:rPr>
        <w:t xml:space="preserve"> shift and with SI=191 (</w:t>
      </w:r>
      <w:r w:rsidR="005903C4" w:rsidRPr="00552B53">
        <w:rPr>
          <w:rFonts w:ascii="Times New Roman" w:hAnsi="Times New Roman" w:cs="Times New Roman"/>
          <w:color w:val="C00000"/>
          <w:sz w:val="20"/>
          <w:szCs w:val="20"/>
        </w:rPr>
        <w:t xml:space="preserve">Figure </w:t>
      </w:r>
      <w:r w:rsidRPr="00552B53">
        <w:rPr>
          <w:rFonts w:ascii="Times New Roman" w:hAnsi="Times New Roman" w:cs="Times New Roman"/>
          <w:color w:val="C00000"/>
          <w:sz w:val="20"/>
          <w:szCs w:val="20"/>
        </w:rPr>
        <w:t xml:space="preserve">1b, </w:t>
      </w:r>
      <w:r w:rsidR="005903C4" w:rsidRPr="00552B53">
        <w:rPr>
          <w:rFonts w:ascii="Times New Roman" w:hAnsi="Times New Roman" w:cs="Times New Roman"/>
          <w:color w:val="C00000"/>
          <w:sz w:val="20"/>
          <w:szCs w:val="20"/>
        </w:rPr>
        <w:t>lower-</w:t>
      </w:r>
      <w:r w:rsidRPr="00552B53">
        <w:rPr>
          <w:rFonts w:ascii="Times New Roman" w:hAnsi="Times New Roman" w:cs="Times New Roman"/>
          <w:color w:val="C00000"/>
          <w:sz w:val="20"/>
          <w:szCs w:val="20"/>
        </w:rPr>
        <w:t>right</w:t>
      </w:r>
      <w:r w:rsidRPr="00990366">
        <w:rPr>
          <w:rFonts w:ascii="Times New Roman" w:hAnsi="Times New Roman" w:cs="Times New Roman"/>
          <w:sz w:val="20"/>
          <w:szCs w:val="20"/>
        </w:rPr>
        <w:t xml:space="preserve">). </w:t>
      </w:r>
      <w:r w:rsidRPr="00990366">
        <w:rPr>
          <w:rFonts w:ascii="Times New Roman" w:hAnsi="Times New Roman" w:cs="Times New Roman"/>
          <w:color w:val="101010"/>
          <w:sz w:val="20"/>
          <w:szCs w:val="20"/>
        </w:rPr>
        <w:t xml:space="preserve">Therefore, NADPH oxidase activity of P1 </w:t>
      </w:r>
      <w:r w:rsidRPr="00990366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zh-CN"/>
        </w:rPr>
        <w:t>was compromised, and</w:t>
      </w:r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90366">
        <w:rPr>
          <w:rFonts w:ascii="Times New Roman" w:hAnsi="Times New Roman" w:cs="Times New Roman"/>
          <w:color w:val="101010"/>
          <w:sz w:val="20"/>
          <w:szCs w:val="20"/>
        </w:rPr>
        <w:t>she was diagnosed as CGD.</w:t>
      </w:r>
    </w:p>
    <w:p w14:paraId="7A666E18" w14:textId="77777777" w:rsidR="000206F0" w:rsidRPr="00990366" w:rsidRDefault="000206F0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0"/>
          <w:szCs w:val="20"/>
          <w:lang w:eastAsia="zh-CN"/>
        </w:rPr>
      </w:pPr>
      <w:r w:rsidRPr="00990366">
        <w:rPr>
          <w:rFonts w:ascii="Times New Roman" w:hAnsi="Times New Roman" w:cs="Times New Roman"/>
          <w:b/>
          <w:color w:val="101010"/>
          <w:sz w:val="20"/>
          <w:szCs w:val="20"/>
        </w:rPr>
        <w:t xml:space="preserve">1.2 </w:t>
      </w:r>
      <w:r w:rsidRPr="00990366">
        <w:rPr>
          <w:rFonts w:ascii="Times New Roman" w:hAnsi="Times New Roman" w:cs="Times New Roman"/>
          <w:b/>
          <w:bCs/>
          <w:sz w:val="20"/>
          <w:szCs w:val="20"/>
        </w:rPr>
        <w:t>Genetic findings on exome sequencing</w:t>
      </w:r>
    </w:p>
    <w:p w14:paraId="469A8A47" w14:textId="50D4208F" w:rsidR="000206F0" w:rsidRDefault="000206F0" w:rsidP="00075231">
      <w:pPr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90366">
        <w:rPr>
          <w:rFonts w:ascii="Times New Roman" w:hAnsi="Times New Roman" w:cs="Times New Roman"/>
          <w:bCs/>
          <w:sz w:val="20"/>
          <w:szCs w:val="20"/>
        </w:rPr>
        <w:t xml:space="preserve">A single heterozygous variant in </w:t>
      </w:r>
      <w:r w:rsidRPr="00990366">
        <w:rPr>
          <w:rFonts w:ascii="Times New Roman" w:hAnsi="Times New Roman" w:cs="Times New Roman"/>
          <w:bCs/>
          <w:i/>
          <w:sz w:val="20"/>
          <w:szCs w:val="20"/>
        </w:rPr>
        <w:t>NCF2</w:t>
      </w:r>
      <w:r w:rsidRPr="00990366">
        <w:rPr>
          <w:rFonts w:ascii="Times New Roman" w:hAnsi="Times New Roman" w:cs="Times New Roman"/>
          <w:bCs/>
          <w:sz w:val="20"/>
          <w:szCs w:val="20"/>
        </w:rPr>
        <w:t xml:space="preserve"> (NM_000433.</w:t>
      </w:r>
      <w:proofErr w:type="gramStart"/>
      <w:r w:rsidRPr="00990366">
        <w:rPr>
          <w:rFonts w:ascii="Times New Roman" w:hAnsi="Times New Roman" w:cs="Times New Roman"/>
          <w:bCs/>
          <w:sz w:val="20"/>
          <w:szCs w:val="20"/>
        </w:rPr>
        <w:t>4:c.</w:t>
      </w:r>
      <w:proofErr w:type="gramEnd"/>
      <w:r w:rsidRPr="00990366">
        <w:rPr>
          <w:rFonts w:ascii="Times New Roman" w:hAnsi="Times New Roman" w:cs="Times New Roman"/>
          <w:bCs/>
          <w:sz w:val="20"/>
          <w:szCs w:val="20"/>
        </w:rPr>
        <w:t>1130_1135del) was identified in P</w:t>
      </w:r>
      <w:r w:rsidRPr="00990366">
        <w:rPr>
          <w:rFonts w:ascii="Times New Roman" w:hAnsi="Times New Roman" w:cs="Times New Roman"/>
          <w:bCs/>
          <w:sz w:val="20"/>
          <w:szCs w:val="20"/>
          <w:lang w:eastAsia="zh-CN"/>
        </w:rPr>
        <w:t>1</w:t>
      </w:r>
      <w:r w:rsidRPr="00990366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Pr="00552B53">
        <w:rPr>
          <w:rFonts w:ascii="Times New Roman" w:hAnsi="Times New Roman" w:cs="Times New Roman"/>
          <w:bCs/>
          <w:color w:val="C00000"/>
          <w:sz w:val="20"/>
          <w:szCs w:val="20"/>
        </w:rPr>
        <w:t>Figure</w:t>
      </w:r>
      <w:r w:rsidR="007F6C68" w:rsidRPr="00552B53">
        <w:rPr>
          <w:rFonts w:ascii="Times New Roman" w:hAnsi="Times New Roman" w:cs="Times New Roman"/>
          <w:bCs/>
          <w:color w:val="C00000"/>
          <w:sz w:val="20"/>
          <w:szCs w:val="20"/>
        </w:rPr>
        <w:t xml:space="preserve"> 1b</w:t>
      </w:r>
      <w:r w:rsidRPr="00990366">
        <w:rPr>
          <w:rFonts w:ascii="Times New Roman" w:hAnsi="Times New Roman" w:cs="Times New Roman"/>
          <w:bCs/>
          <w:sz w:val="20"/>
          <w:szCs w:val="20"/>
        </w:rPr>
        <w:t xml:space="preserve">), and it </w:t>
      </w:r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not recorded in </w:t>
      </w:r>
      <w:proofErr w:type="spellStart"/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>ExAC</w:t>
      </w:r>
      <w:proofErr w:type="spellEnd"/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1000G nor </w:t>
      </w:r>
      <w:proofErr w:type="spellStart"/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>gnomAD</w:t>
      </w:r>
      <w:proofErr w:type="spellEnd"/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E7363B" w:rsidRPr="00990366">
        <w:rPr>
          <w:rFonts w:ascii="Times New Roman" w:hAnsi="Times New Roman" w:cs="Times New Roman"/>
          <w:sz w:val="20"/>
          <w:szCs w:val="20"/>
        </w:rPr>
        <w:t xml:space="preserve">This variant </w:t>
      </w:r>
      <w:r w:rsidR="00E7363B" w:rsidRPr="0099036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s predicted to lead to an in-frame deletion of two amino acids (</w:t>
      </w:r>
      <w:proofErr w:type="gramStart"/>
      <w:r w:rsidR="00E7363B" w:rsidRPr="0099036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.D</w:t>
      </w:r>
      <w:proofErr w:type="gramEnd"/>
      <w:r w:rsidR="00E7363B" w:rsidRPr="0099036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377_M378del). </w:t>
      </w:r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>It was designated as pathogenic according to the criteria above and to American College of Medical Genetics and Genomics (ACMG) guidelines</w:t>
      </w:r>
      <w:r w:rsidR="00E7363B"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9036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2)</w:t>
      </w:r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990366">
        <w:rPr>
          <w:rFonts w:ascii="Times New Roman" w:hAnsi="Times New Roman" w:cs="Times New Roman"/>
          <w:bCs/>
          <w:sz w:val="20"/>
          <w:szCs w:val="20"/>
        </w:rPr>
        <w:t xml:space="preserve">No pathogenic variants in </w:t>
      </w:r>
      <w:r w:rsidR="007F6C68">
        <w:rPr>
          <w:rFonts w:ascii="Times New Roman" w:hAnsi="Times New Roman" w:cs="Times New Roman"/>
          <w:bCs/>
          <w:sz w:val="20"/>
          <w:szCs w:val="20"/>
        </w:rPr>
        <w:t xml:space="preserve">other </w:t>
      </w:r>
      <w:r w:rsidRPr="00990366">
        <w:rPr>
          <w:rFonts w:ascii="Times New Roman" w:hAnsi="Times New Roman" w:cs="Times New Roman"/>
          <w:bCs/>
          <w:sz w:val="20"/>
          <w:szCs w:val="20"/>
        </w:rPr>
        <w:t xml:space="preserve">known CGD-related genes (including </w:t>
      </w:r>
      <w:r w:rsidRPr="00990366">
        <w:rPr>
          <w:rFonts w:ascii="Times New Roman" w:hAnsi="Times New Roman" w:cs="Times New Roman"/>
          <w:bCs/>
          <w:i/>
          <w:sz w:val="20"/>
          <w:szCs w:val="20"/>
        </w:rPr>
        <w:t>CYBB</w:t>
      </w:r>
      <w:r w:rsidRPr="009903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990366">
        <w:rPr>
          <w:rFonts w:ascii="Times New Roman" w:hAnsi="Times New Roman" w:cs="Times New Roman"/>
          <w:bCs/>
          <w:i/>
          <w:sz w:val="20"/>
          <w:szCs w:val="20"/>
        </w:rPr>
        <w:t>CYBA</w:t>
      </w:r>
      <w:r w:rsidRPr="009903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990366">
        <w:rPr>
          <w:rFonts w:ascii="Times New Roman" w:hAnsi="Times New Roman" w:cs="Times New Roman"/>
          <w:bCs/>
          <w:i/>
          <w:sz w:val="20"/>
          <w:szCs w:val="20"/>
        </w:rPr>
        <w:t>NCF1</w:t>
      </w:r>
      <w:r w:rsidRPr="009903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990366">
        <w:rPr>
          <w:rFonts w:ascii="Times New Roman" w:hAnsi="Times New Roman" w:cs="Times New Roman"/>
          <w:bCs/>
          <w:i/>
          <w:sz w:val="20"/>
          <w:szCs w:val="20"/>
        </w:rPr>
        <w:t>NCF4</w:t>
      </w:r>
      <w:r w:rsidRPr="009903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990366">
        <w:rPr>
          <w:rFonts w:ascii="Times New Roman" w:hAnsi="Times New Roman" w:cs="Times New Roman"/>
          <w:bCs/>
          <w:i/>
          <w:sz w:val="20"/>
          <w:szCs w:val="20"/>
        </w:rPr>
        <w:t>CYBC1</w:t>
      </w:r>
      <w:r w:rsidRPr="00990366">
        <w:rPr>
          <w:rFonts w:ascii="Times New Roman" w:hAnsi="Times New Roman" w:cs="Times New Roman"/>
          <w:bCs/>
          <w:sz w:val="20"/>
          <w:szCs w:val="20"/>
        </w:rPr>
        <w:t>) were identified in P1.</w:t>
      </w:r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anger sequencing of parent-child trio found this variant is maternal (</w:t>
      </w:r>
      <w:r w:rsidRPr="00552B53">
        <w:rPr>
          <w:rFonts w:ascii="Times New Roman" w:hAnsi="Times New Roman" w:cs="Times New Roman"/>
          <w:color w:val="C00000"/>
          <w:sz w:val="20"/>
          <w:szCs w:val="20"/>
        </w:rPr>
        <w:t>Figure</w:t>
      </w:r>
      <w:r w:rsidR="00027E27" w:rsidRPr="00552B53">
        <w:rPr>
          <w:rFonts w:ascii="Times New Roman" w:hAnsi="Times New Roman" w:cs="Times New Roman"/>
          <w:color w:val="C00000"/>
          <w:sz w:val="20"/>
          <w:szCs w:val="20"/>
        </w:rPr>
        <w:t xml:space="preserve"> </w:t>
      </w:r>
      <w:r w:rsidR="007F6C68" w:rsidRPr="00552B53">
        <w:rPr>
          <w:rFonts w:ascii="Times New Roman" w:hAnsi="Times New Roman" w:cs="Times New Roman"/>
          <w:color w:val="C00000"/>
          <w:sz w:val="20"/>
          <w:szCs w:val="20"/>
        </w:rPr>
        <w:t>1b</w:t>
      </w:r>
      <w:r w:rsidRPr="009903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990366">
        <w:rPr>
          <w:rFonts w:ascii="Times New Roman" w:hAnsi="Times New Roman" w:cs="Times New Roman"/>
          <w:sz w:val="20"/>
          <w:szCs w:val="20"/>
        </w:rPr>
        <w:t>Th</w:t>
      </w:r>
      <w:r w:rsidR="00E7363B" w:rsidRPr="00990366">
        <w:rPr>
          <w:rFonts w:ascii="Times New Roman" w:hAnsi="Times New Roman" w:cs="Times New Roman"/>
          <w:sz w:val="20"/>
          <w:szCs w:val="20"/>
        </w:rPr>
        <w:t>e</w:t>
      </w:r>
      <w:r w:rsidRPr="0099036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-frame </w:t>
      </w:r>
      <w:r w:rsidR="00E7363B" w:rsidRPr="0099036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eletion of D377_M378 </w:t>
      </w:r>
      <w:r w:rsidRPr="0099036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y not lead to protein degradation but affect the PB1 domain (351 - 429aa). As known, PB1 domain is vital for interaction of NCF2 to other cytoplasmic components of NADPH oxidase (NCF4 and NCF1</w:t>
      </w:r>
      <w:r w:rsidRPr="00552B5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  <w:r w:rsidR="00E7363B" w:rsidRPr="00552B5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52B53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</w:rPr>
        <w:t>(3-5)</w:t>
      </w:r>
      <w:r w:rsidRPr="00552B5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r w:rsidRPr="0099036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isturbing this interaction inhibits NCF2’s translocation to membrane to assemble with CYBB and CYBA to regulate electron transfer, and thus impaired activating of superoxide production. </w:t>
      </w:r>
    </w:p>
    <w:p w14:paraId="72DD1A3F" w14:textId="77777777" w:rsidR="00903734" w:rsidRDefault="00903734" w:rsidP="007F0342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4064F31" w14:textId="77777777" w:rsidR="00DD5C63" w:rsidRDefault="00DD5C63" w:rsidP="007F0342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118DCEC" w14:textId="77777777" w:rsidR="00DD5C63" w:rsidRPr="00990366" w:rsidRDefault="00DD5C63" w:rsidP="007F0342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0"/>
          <w:szCs w:val="20"/>
          <w:lang w:eastAsia="zh-CN"/>
        </w:rPr>
      </w:pPr>
    </w:p>
    <w:p w14:paraId="5B15CB21" w14:textId="77777777" w:rsidR="00E7363B" w:rsidRPr="00990366" w:rsidRDefault="00E7363B" w:rsidP="00075231">
      <w:pPr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1B78D80" w14:textId="77777777" w:rsidR="000206F0" w:rsidRPr="00990366" w:rsidRDefault="000206F0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34AD02" w14:textId="77777777" w:rsidR="00743381" w:rsidRDefault="00743381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DDDD959" w14:textId="77777777" w:rsidR="00743381" w:rsidRDefault="00743381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2E8314E" w14:textId="77777777" w:rsidR="00743381" w:rsidRDefault="00743381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0B84E7B" w14:textId="77777777" w:rsidR="00743381" w:rsidRDefault="00743381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9A7BA06" w14:textId="77777777" w:rsidR="00743381" w:rsidRDefault="00743381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2983CE3" w14:textId="77777777" w:rsidR="00743381" w:rsidRDefault="00743381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564BFF6" w14:textId="77777777" w:rsidR="00743381" w:rsidRDefault="00743381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524FEA1" w14:textId="77777777" w:rsidR="00743381" w:rsidRDefault="00743381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7496485" w14:textId="77777777" w:rsidR="00743381" w:rsidRDefault="00743381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5A209DF" w14:textId="77777777" w:rsidR="00743381" w:rsidRDefault="00743381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4619BC1" w14:textId="77777777" w:rsidR="00743381" w:rsidRDefault="00743381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FA142F5" w14:textId="77777777" w:rsidR="00743381" w:rsidRDefault="00743381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89296FB" w14:textId="77777777" w:rsidR="00743381" w:rsidRDefault="00743381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AB6FD31" w14:textId="77777777" w:rsidR="00743381" w:rsidRDefault="00743381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3D572AA" w14:textId="77777777" w:rsidR="00743381" w:rsidRDefault="00743381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9BC3AD1" w14:textId="77777777" w:rsidR="000206F0" w:rsidRPr="00990366" w:rsidRDefault="000206F0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99036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References</w:t>
      </w:r>
    </w:p>
    <w:p w14:paraId="75296387" w14:textId="77777777" w:rsidR="000206F0" w:rsidRPr="00990366" w:rsidRDefault="000206F0" w:rsidP="00075231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990366">
        <w:rPr>
          <w:rFonts w:ascii="Times New Roman" w:hAnsi="Times New Roman" w:cs="Times New Roman"/>
          <w:noProof/>
          <w:sz w:val="20"/>
          <w:szCs w:val="20"/>
        </w:rPr>
        <w:lastRenderedPageBreak/>
        <w:t>1.</w:t>
      </w:r>
      <w:r w:rsidRPr="00990366">
        <w:rPr>
          <w:rFonts w:ascii="Times New Roman" w:hAnsi="Times New Roman" w:cs="Times New Roman"/>
          <w:noProof/>
          <w:sz w:val="20"/>
          <w:szCs w:val="20"/>
        </w:rPr>
        <w:tab/>
        <w:t>Wang S, Wang T, Xiang Q, Xiao M, Cao Y, Xu H, et al. Clinical and Molecular Features of Chronic Granulomatous Disease in Mainland China and a XL-CGD Female Infant Patient After Prenatal Diagnosis. J Clin Immunol. 2019;39(8):762-75.</w:t>
      </w:r>
    </w:p>
    <w:p w14:paraId="4FDC18B2" w14:textId="77777777" w:rsidR="000206F0" w:rsidRPr="00990366" w:rsidRDefault="000206F0" w:rsidP="00075231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990366">
        <w:rPr>
          <w:rFonts w:ascii="Times New Roman" w:hAnsi="Times New Roman" w:cs="Times New Roman"/>
          <w:noProof/>
          <w:sz w:val="20"/>
          <w:szCs w:val="20"/>
        </w:rPr>
        <w:t>2.</w:t>
      </w:r>
      <w:r w:rsidRPr="00990366">
        <w:rPr>
          <w:rFonts w:ascii="Times New Roman" w:hAnsi="Times New Roman" w:cs="Times New Roman"/>
          <w:noProof/>
          <w:sz w:val="20"/>
          <w:szCs w:val="20"/>
        </w:rPr>
        <w:tab/>
        <w:t>Richards S, Aziz N, Bale S, Bick D, Das S, Gastier-Foster J, et al. Standards and guidelines for the interpretation of sequence variants: a joint consensus recommendation of the American College of Medical Genetics and Genomics and the Association for Molecular Pathology. Genet Med. 2015;17(5):405-24.</w:t>
      </w:r>
    </w:p>
    <w:p w14:paraId="49AC38CF" w14:textId="77777777" w:rsidR="000206F0" w:rsidRPr="00990366" w:rsidRDefault="000206F0" w:rsidP="00075231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990366">
        <w:rPr>
          <w:rFonts w:ascii="Times New Roman" w:hAnsi="Times New Roman" w:cs="Times New Roman"/>
          <w:noProof/>
          <w:sz w:val="20"/>
          <w:szCs w:val="20"/>
        </w:rPr>
        <w:t>3.</w:t>
      </w:r>
      <w:r w:rsidRPr="00990366">
        <w:rPr>
          <w:rFonts w:ascii="Times New Roman" w:hAnsi="Times New Roman" w:cs="Times New Roman"/>
          <w:noProof/>
          <w:sz w:val="20"/>
          <w:szCs w:val="20"/>
        </w:rPr>
        <w:tab/>
        <w:t>Wilson MI, Gill DJ, Perisic O, Quinn MT, Williams RL. PB1 domain-mediated heterodimerization in NADPH oxidase and signaling complexes of atypical protein kinase C with Par6 and p62. Mol Cell. 2003;12(1):39-50.</w:t>
      </w:r>
    </w:p>
    <w:p w14:paraId="6F0C365D" w14:textId="77777777" w:rsidR="000206F0" w:rsidRPr="00990366" w:rsidRDefault="000206F0" w:rsidP="00075231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990366">
        <w:rPr>
          <w:rFonts w:ascii="Times New Roman" w:hAnsi="Times New Roman" w:cs="Times New Roman"/>
          <w:noProof/>
          <w:sz w:val="20"/>
          <w:szCs w:val="20"/>
        </w:rPr>
        <w:t>4.</w:t>
      </w:r>
      <w:r w:rsidRPr="00990366">
        <w:rPr>
          <w:rFonts w:ascii="Times New Roman" w:hAnsi="Times New Roman" w:cs="Times New Roman"/>
          <w:noProof/>
          <w:sz w:val="20"/>
          <w:szCs w:val="20"/>
        </w:rPr>
        <w:tab/>
        <w:t>Ueyama T, Tatsuno T, Kawasaki T, Tsujibe S, Shirai Y, Sumimoto H, et al. A regulated adaptor function of p40phox: distinct p67phox membrane targeting by p40phox and by p47phox. Mol Biol Cell. 2007;18(2):441-54.</w:t>
      </w:r>
    </w:p>
    <w:p w14:paraId="428E6D78" w14:textId="77777777" w:rsidR="000206F0" w:rsidRPr="00990366" w:rsidRDefault="000206F0" w:rsidP="00075231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990366">
        <w:rPr>
          <w:rFonts w:ascii="Times New Roman" w:hAnsi="Times New Roman" w:cs="Times New Roman"/>
          <w:noProof/>
          <w:sz w:val="20"/>
          <w:szCs w:val="20"/>
        </w:rPr>
        <w:t>5.</w:t>
      </w:r>
      <w:r w:rsidRPr="00990366">
        <w:rPr>
          <w:rFonts w:ascii="Times New Roman" w:hAnsi="Times New Roman" w:cs="Times New Roman"/>
          <w:noProof/>
          <w:sz w:val="20"/>
          <w:szCs w:val="20"/>
        </w:rPr>
        <w:tab/>
        <w:t>Honbou K, Minakami R, Yuzawa S, Takeya R, Suzuki NN, Kamakura S, et al. Full-length p40phox structure suggests a basis for regulation mechanism of its membrane binding. Embo J. 2007;26(4):1176-86.</w:t>
      </w:r>
    </w:p>
    <w:p w14:paraId="6D0A6CC8" w14:textId="77777777" w:rsidR="000206F0" w:rsidRPr="00990366" w:rsidRDefault="000206F0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3FC2CD7" w14:textId="77777777" w:rsidR="000206F0" w:rsidRPr="00990366" w:rsidRDefault="000206F0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C889D6F" w14:textId="77777777" w:rsidR="000206F0" w:rsidRPr="00990366" w:rsidRDefault="000206F0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00C70C8" w14:textId="77777777" w:rsidR="000206F0" w:rsidRPr="00990366" w:rsidRDefault="000206F0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84F911C" w14:textId="6621EDEF" w:rsidR="000206F0" w:rsidRDefault="000206F0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F7E9ABE" w14:textId="77777777" w:rsidR="000206F0" w:rsidRPr="00990366" w:rsidRDefault="000206F0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E9CDAD2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328375D1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784BB05C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0AB9A6AC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0F3BC1AB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028184E8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3DD46C35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19480261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7A8FF48A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7FA53FE6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01915ECF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40EECF3D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24913F2A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7330F1B1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37B4FF6C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35B7B045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62F21F55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7DA8D8AA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190CD95C" w14:textId="77777777" w:rsidR="00743381" w:rsidRDefault="00743381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07032E03" w14:textId="4906834D" w:rsidR="000206F0" w:rsidRPr="00552B53" w:rsidRDefault="000206F0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C00000"/>
          <w:sz w:val="20"/>
          <w:szCs w:val="20"/>
          <w:lang w:eastAsia="zh-CN"/>
        </w:rPr>
      </w:pPr>
      <w:r w:rsidRPr="00552B53">
        <w:rPr>
          <w:rFonts w:ascii="Times New Roman" w:hAnsi="Times New Roman" w:cs="Times New Roman"/>
          <w:b/>
          <w:color w:val="C00000"/>
          <w:sz w:val="20"/>
          <w:szCs w:val="20"/>
        </w:rPr>
        <w:t>Figure legends</w:t>
      </w:r>
      <w:r w:rsidR="002207D1" w:rsidRPr="00552B53">
        <w:rPr>
          <w:rFonts w:ascii="Times New Roman" w:hAnsi="Times New Roman" w:cs="Times New Roman"/>
          <w:b/>
          <w:color w:val="C00000"/>
          <w:sz w:val="20"/>
          <w:szCs w:val="20"/>
        </w:rPr>
        <w:t xml:space="preserve">  </w:t>
      </w:r>
    </w:p>
    <w:p w14:paraId="4BB602E6" w14:textId="77777777" w:rsidR="002207D1" w:rsidRPr="00552B53" w:rsidRDefault="002207D1" w:rsidP="00075231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</w:pPr>
    </w:p>
    <w:p w14:paraId="1CFB4EC1" w14:textId="77777777" w:rsidR="00743381" w:rsidRPr="00552B53" w:rsidRDefault="00EB7167" w:rsidP="002E62C1">
      <w:pPr>
        <w:rPr>
          <w:rFonts w:ascii="Times New Roman" w:hAnsi="Times New Roman" w:cs="Times New Roman"/>
          <w:noProof/>
          <w:color w:val="C00000"/>
          <w:sz w:val="20"/>
          <w:szCs w:val="20"/>
          <w:highlight w:val="yellow"/>
          <w:lang w:eastAsia="zh-CN"/>
        </w:rPr>
      </w:pPr>
      <w:r w:rsidRPr="00552B53">
        <w:rPr>
          <w:rFonts w:ascii="Times New Roman" w:hAnsi="Times New Roman" w:cs="Times New Roman"/>
          <w:b/>
          <w:noProof/>
          <w:color w:val="C00000"/>
          <w:sz w:val="20"/>
          <w:szCs w:val="20"/>
          <w:lang w:eastAsia="zh-CN"/>
        </w:rPr>
        <w:t>Figure S1. Overview</w:t>
      </w:r>
      <w:r w:rsidR="00F93784" w:rsidRPr="00552B53">
        <w:rPr>
          <w:rFonts w:ascii="Times New Roman" w:hAnsi="Times New Roman" w:cs="Times New Roman"/>
          <w:b/>
          <w:noProof/>
          <w:color w:val="C00000"/>
          <w:sz w:val="20"/>
          <w:szCs w:val="20"/>
          <w:lang w:eastAsia="zh-CN"/>
        </w:rPr>
        <w:t xml:space="preserve"> of SV </w:t>
      </w:r>
      <w:r w:rsidR="00395CAE" w:rsidRPr="00552B53">
        <w:rPr>
          <w:rFonts w:ascii="Times New Roman" w:hAnsi="Times New Roman" w:cs="Times New Roman"/>
          <w:b/>
          <w:noProof/>
          <w:color w:val="C00000"/>
          <w:sz w:val="20"/>
          <w:szCs w:val="20"/>
          <w:lang w:eastAsia="zh-CN"/>
        </w:rPr>
        <w:t>analysis</w:t>
      </w:r>
      <w:r w:rsidR="00F93784" w:rsidRPr="00552B53">
        <w:rPr>
          <w:rFonts w:ascii="Times New Roman" w:hAnsi="Times New Roman" w:cs="Times New Roman"/>
          <w:b/>
          <w:noProof/>
          <w:color w:val="C00000"/>
          <w:sz w:val="20"/>
          <w:szCs w:val="20"/>
          <w:lang w:eastAsia="zh-CN"/>
        </w:rPr>
        <w:t xml:space="preserve"> in </w:t>
      </w:r>
      <w:r w:rsidR="002207D1" w:rsidRPr="00552B53">
        <w:rPr>
          <w:rFonts w:ascii="Times New Roman" w:hAnsi="Times New Roman" w:cs="Times New Roman"/>
          <w:b/>
          <w:noProof/>
          <w:color w:val="C00000"/>
          <w:sz w:val="20"/>
          <w:szCs w:val="20"/>
          <w:lang w:eastAsia="zh-CN"/>
        </w:rPr>
        <w:t>optical genomic mapping.</w:t>
      </w:r>
      <w:r w:rsidR="00F93784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 </w:t>
      </w:r>
    </w:p>
    <w:p w14:paraId="559826F7" w14:textId="77777777" w:rsidR="00552B53" w:rsidRPr="00552B53" w:rsidRDefault="00552B53" w:rsidP="002E62C1">
      <w:pPr>
        <w:rPr>
          <w:rFonts w:ascii="Times New Roman" w:hAnsi="Times New Roman" w:cs="Times New Roman"/>
          <w:noProof/>
          <w:color w:val="C00000"/>
          <w:sz w:val="20"/>
          <w:szCs w:val="20"/>
          <w:highlight w:val="yellow"/>
          <w:lang w:eastAsia="zh-CN"/>
        </w:rPr>
      </w:pPr>
    </w:p>
    <w:p w14:paraId="209A100B" w14:textId="7D6971E6" w:rsidR="002207D1" w:rsidRPr="00552B53" w:rsidRDefault="005D122E" w:rsidP="002E62C1">
      <w:pPr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</w:pPr>
      <w:r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Blue and black lines represent </w:t>
      </w:r>
      <w:r w:rsidR="00F93784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the DNA backbone for </w:t>
      </w:r>
      <w:r w:rsidR="005511FB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sample and reference</w:t>
      </w:r>
      <w:r w:rsidR="00395CAE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. </w:t>
      </w:r>
      <w:r w:rsidR="00593362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D</w:t>
      </w:r>
      <w:r w:rsidR="00395CAE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ot</w:t>
      </w:r>
      <w:r w:rsidR="005511FB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s on lines represents labels (</w:t>
      </w:r>
      <w:r w:rsidR="00593362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CTTAAG sequence) well matched (green) and</w:t>
      </w:r>
      <w:r w:rsidR="005511FB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 unmatched</w:t>
      </w:r>
      <w:r w:rsidR="00593362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 (orange)</w:t>
      </w:r>
      <w:r w:rsidR="005511FB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 between sample and reference.</w:t>
      </w:r>
      <w:r w:rsidR="00403B1E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 </w:t>
      </w:r>
      <w:r w:rsidR="00E1008B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SV, structural variants; OGM, optical genomic mapping; CNV, copy number variants; </w:t>
      </w:r>
      <w:r w:rsidR="00403B1E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DGV,</w:t>
      </w:r>
      <w:r w:rsidR="00025625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 database of genomic variants (</w:t>
      </w:r>
      <w:r w:rsidR="00C11824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http://dgv.tcag.ca/dgv/app/home); </w:t>
      </w:r>
      <w:r w:rsidR="00403B1E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UCSC</w:t>
      </w:r>
      <w:r w:rsidR="00A96B9D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, university of california santa c</w:t>
      </w:r>
      <w:r w:rsidR="0083649A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ruz genome browser (</w:t>
      </w:r>
      <w:r w:rsidR="00573BF5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http://genome.ucsc.edu</w:t>
      </w:r>
      <w:r w:rsidR="0083649A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)</w:t>
      </w:r>
      <w:r w:rsidR="00403B1E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;</w:t>
      </w:r>
      <w:r w:rsidR="005511FB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 </w:t>
      </w:r>
      <w:r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Green and </w:t>
      </w:r>
      <w:r w:rsidR="0036006F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blue band</w:t>
      </w:r>
      <w:r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s </w:t>
      </w:r>
      <w:r w:rsidR="006A6B64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in genome browser view </w:t>
      </w:r>
      <w:r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represent</w:t>
      </w:r>
      <w:r w:rsidR="006A6B64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s reference and sample. </w:t>
      </w:r>
      <w:r w:rsidR="00411B0E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*Results visulization can be exhibited in both circos plot and genome browser view. T</w:t>
      </w:r>
      <w:r w:rsidR="00102245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o give an example of all </w:t>
      </w:r>
      <w:r w:rsidR="00411B0E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types of SVs</w:t>
      </w:r>
      <w:r w:rsidR="00102245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 detected </w:t>
      </w:r>
      <w:r w:rsidR="00AD5181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in P1, results here were unfiltered SVs</w:t>
      </w:r>
      <w:r w:rsidR="00102245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>.</w:t>
      </w:r>
      <w:r w:rsidR="00411B0E" w:rsidRPr="00552B53">
        <w:rPr>
          <w:rFonts w:ascii="Times New Roman" w:hAnsi="Times New Roman" w:cs="Times New Roman"/>
          <w:noProof/>
          <w:color w:val="C00000"/>
          <w:sz w:val="20"/>
          <w:szCs w:val="20"/>
          <w:lang w:eastAsia="zh-CN"/>
        </w:rPr>
        <w:t xml:space="preserve">  </w:t>
      </w:r>
    </w:p>
    <w:p w14:paraId="0C28D322" w14:textId="77777777" w:rsidR="00DC3045" w:rsidRPr="00552B53" w:rsidRDefault="00DC3045" w:rsidP="002E62C1">
      <w:pPr>
        <w:rPr>
          <w:rFonts w:ascii="Times New Roman" w:eastAsia="Times New Roman" w:hAnsi="Times New Roman" w:cs="Times New Roman"/>
          <w:color w:val="C00000"/>
          <w:sz w:val="20"/>
          <w:szCs w:val="20"/>
          <w:lang w:eastAsia="zh-CN"/>
        </w:rPr>
      </w:pPr>
    </w:p>
    <w:p w14:paraId="51662B58" w14:textId="77777777" w:rsidR="002207D1" w:rsidRPr="00552B53" w:rsidRDefault="002207D1" w:rsidP="00075231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noProof/>
          <w:color w:val="C00000"/>
          <w:sz w:val="20"/>
          <w:szCs w:val="20"/>
          <w:highlight w:val="yellow"/>
          <w:lang w:eastAsia="zh-CN"/>
        </w:rPr>
      </w:pPr>
    </w:p>
    <w:p w14:paraId="3ED0C925" w14:textId="5C5F4BD9" w:rsidR="002207D1" w:rsidRPr="00552B53" w:rsidRDefault="0020195F" w:rsidP="00075231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b/>
          <w:noProof/>
          <w:color w:val="C00000"/>
          <w:sz w:val="20"/>
          <w:szCs w:val="20"/>
          <w:lang w:eastAsia="zh-CN"/>
        </w:rPr>
      </w:pPr>
      <w:r w:rsidRPr="00552B53">
        <w:rPr>
          <w:rFonts w:ascii="Times New Roman" w:hAnsi="Times New Roman" w:cs="Times New Roman"/>
          <w:b/>
          <w:noProof/>
          <w:color w:val="C00000"/>
          <w:sz w:val="20"/>
          <w:szCs w:val="20"/>
          <w:lang w:eastAsia="zh-CN"/>
        </w:rPr>
        <w:t xml:space="preserve">Figure S2. A customized </w:t>
      </w:r>
      <w:r w:rsidR="002207D1" w:rsidRPr="00552B53">
        <w:rPr>
          <w:rFonts w:ascii="Times New Roman" w:hAnsi="Times New Roman" w:cs="Times New Roman"/>
          <w:b/>
          <w:noProof/>
          <w:color w:val="C00000"/>
          <w:sz w:val="20"/>
          <w:szCs w:val="20"/>
          <w:lang w:eastAsia="zh-CN"/>
        </w:rPr>
        <w:t>variant filtering</w:t>
      </w:r>
      <w:r w:rsidRPr="00552B53">
        <w:rPr>
          <w:rFonts w:ascii="Times New Roman" w:hAnsi="Times New Roman" w:cs="Times New Roman"/>
          <w:b/>
          <w:noProof/>
          <w:color w:val="C00000"/>
          <w:sz w:val="20"/>
          <w:szCs w:val="20"/>
          <w:lang w:eastAsia="zh-CN"/>
        </w:rPr>
        <w:t xml:space="preserve"> in </w:t>
      </w:r>
      <w:r w:rsidR="002207D1" w:rsidRPr="00552B53">
        <w:rPr>
          <w:rFonts w:ascii="Times New Roman" w:hAnsi="Times New Roman" w:cs="Times New Roman"/>
          <w:b/>
          <w:noProof/>
          <w:color w:val="C00000"/>
          <w:sz w:val="20"/>
          <w:szCs w:val="20"/>
          <w:lang w:eastAsia="zh-CN"/>
        </w:rPr>
        <w:t>optical genomic mapping</w:t>
      </w:r>
      <w:r w:rsidRPr="00552B53">
        <w:rPr>
          <w:rFonts w:ascii="Times New Roman" w:hAnsi="Times New Roman" w:cs="Times New Roman"/>
          <w:b/>
          <w:noProof/>
          <w:color w:val="C00000"/>
          <w:sz w:val="20"/>
          <w:szCs w:val="20"/>
          <w:lang w:eastAsia="zh-CN"/>
        </w:rPr>
        <w:t xml:space="preserve"> for P1</w:t>
      </w:r>
      <w:r w:rsidR="002207D1" w:rsidRPr="00552B53">
        <w:rPr>
          <w:rFonts w:ascii="Times New Roman" w:hAnsi="Times New Roman" w:cs="Times New Roman"/>
          <w:b/>
          <w:noProof/>
          <w:color w:val="C00000"/>
          <w:sz w:val="20"/>
          <w:szCs w:val="20"/>
          <w:lang w:eastAsia="zh-CN"/>
        </w:rPr>
        <w:t>.</w:t>
      </w:r>
    </w:p>
    <w:p w14:paraId="371BF1B7" w14:textId="74F7AB20" w:rsidR="00A63EA6" w:rsidRPr="00A63EA6" w:rsidRDefault="007B12DF" w:rsidP="00A63EA6">
      <w:pPr>
        <w:rPr>
          <w:rFonts w:ascii="Times New Roman" w:eastAsiaTheme="minorEastAsia" w:hAnsi="Times New Roman" w:cs="Times New Roman"/>
          <w:color w:val="454545"/>
          <w:sz w:val="18"/>
          <w:szCs w:val="18"/>
          <w:lang w:eastAsia="zh-CN"/>
        </w:rPr>
      </w:pPr>
      <w:r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 xml:space="preserve">A </w:t>
      </w:r>
      <w:proofErr w:type="spellStart"/>
      <w:r w:rsidR="0020195F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>circos</w:t>
      </w:r>
      <w:proofErr w:type="spellEnd"/>
      <w:r w:rsidR="0020195F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 xml:space="preserve"> plot view</w:t>
      </w:r>
      <w:r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 xml:space="preserve"> allows for an overview of SVs detected (locations, types and numbers)</w:t>
      </w:r>
      <w:r w:rsidR="0020195F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>.</w:t>
      </w:r>
      <w:r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 xml:space="preserve"> </w:t>
      </w:r>
      <w:r w:rsidR="00E10E49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 xml:space="preserve">The </w:t>
      </w:r>
      <w:proofErr w:type="spellStart"/>
      <w:r w:rsidR="00E10E49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>circos</w:t>
      </w:r>
      <w:proofErr w:type="spellEnd"/>
      <w:r w:rsidR="00E10E49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 xml:space="preserve"> plot is composed of four</w:t>
      </w:r>
      <w:r w:rsidR="00A63EA6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 xml:space="preserve"> </w:t>
      </w:r>
      <w:r w:rsidR="00CD5DA2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>circles (namely, four</w:t>
      </w:r>
      <w:r w:rsidR="00A63EA6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 xml:space="preserve"> tracks). The outmost track with number (1,2,3….X, Y) stands for simulated </w:t>
      </w:r>
      <w:proofErr w:type="spellStart"/>
      <w:r w:rsidR="00A63EA6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>cytoband</w:t>
      </w:r>
      <w:proofErr w:type="spellEnd"/>
      <w:r w:rsidR="00A63EA6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 xml:space="preserve"> on each chromosome; the second track with colorful dots represents SVs (including insertion/deletion, inversion, duplication); the th</w:t>
      </w:r>
      <w:r w:rsidR="00715FDF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>ird track</w:t>
      </w:r>
      <w:r w:rsidR="00A63EA6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 xml:space="preserve"> with a pu</w:t>
      </w:r>
      <w:r w:rsidR="00715FDF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>rple line in the middle exhibits</w:t>
      </w:r>
      <w:r w:rsidR="00A63EA6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 xml:space="preserve"> CNVs (purple marks a baseline; outward blue and inward red indicate CNV gain and CNV loss segments, </w:t>
      </w:r>
      <w:r w:rsidR="00715FDF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>individually); The inmost track</w:t>
      </w:r>
      <w:r w:rsidR="00A63EA6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 xml:space="preserve"> with purple circle and crossed </w:t>
      </w:r>
      <w:r w:rsidR="00715FDF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>lines shows</w:t>
      </w:r>
      <w:r w:rsidR="00A63EA6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 xml:space="preserve"> translocation</w:t>
      </w:r>
      <w:r w:rsidR="00411B0E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 xml:space="preserve"> (intra- and inter- molecules)</w:t>
      </w:r>
      <w:r w:rsidR="00A63EA6" w:rsidRPr="00552B53">
        <w:rPr>
          <w:rFonts w:ascii="Times New Roman" w:eastAsiaTheme="minorEastAsia" w:hAnsi="Times New Roman" w:cs="Times New Roman"/>
          <w:color w:val="C00000"/>
          <w:sz w:val="20"/>
          <w:szCs w:val="20"/>
          <w:lang w:eastAsia="zh-CN"/>
        </w:rPr>
        <w:t>.</w:t>
      </w:r>
      <w:r w:rsidR="0020195F" w:rsidRPr="00552B53">
        <w:rPr>
          <w:rFonts w:ascii="Times New Roman" w:eastAsiaTheme="minorEastAsia" w:hAnsi="Times New Roman" w:cs="Times New Roman"/>
          <w:color w:val="C00000"/>
          <w:sz w:val="18"/>
          <w:szCs w:val="18"/>
          <w:lang w:eastAsia="zh-CN"/>
        </w:rPr>
        <w:t xml:space="preserve"> </w:t>
      </w:r>
    </w:p>
    <w:p w14:paraId="11EA88FB" w14:textId="279FD19D" w:rsidR="00FD5DB7" w:rsidRDefault="00FD5DB7" w:rsidP="00075231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noProof/>
          <w:sz w:val="20"/>
          <w:szCs w:val="20"/>
          <w:lang w:eastAsia="zh-CN"/>
        </w:rPr>
      </w:pPr>
    </w:p>
    <w:p w14:paraId="3A9FBEB0" w14:textId="77777777" w:rsidR="002207D1" w:rsidRPr="00990366" w:rsidRDefault="002207D1" w:rsidP="00075231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noProof/>
          <w:sz w:val="20"/>
          <w:szCs w:val="20"/>
          <w:lang w:eastAsia="zh-CN"/>
        </w:rPr>
      </w:pPr>
    </w:p>
    <w:p w14:paraId="22FA8F96" w14:textId="77777777" w:rsidR="007553B1" w:rsidRPr="00990366" w:rsidRDefault="00416BDE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sectPr w:rsidR="007553B1" w:rsidRPr="00990366" w:rsidSect="007C6A1B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38C601" w14:textId="77777777" w:rsidR="00416BDE" w:rsidRDefault="00416BDE">
      <w:r>
        <w:separator/>
      </w:r>
    </w:p>
  </w:endnote>
  <w:endnote w:type="continuationSeparator" w:id="0">
    <w:p w14:paraId="46650D75" w14:textId="77777777" w:rsidR="00416BDE" w:rsidRDefault="00416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FCB038" w14:textId="77777777" w:rsidR="00861740" w:rsidRDefault="000206F0" w:rsidP="003F056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0119E1" w14:textId="77777777" w:rsidR="00861740" w:rsidRDefault="00416BD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616A69" w14:textId="77777777" w:rsidR="00861740" w:rsidRDefault="000206F0" w:rsidP="003F056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7DB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3BF392" w14:textId="77777777" w:rsidR="00861740" w:rsidRDefault="00416BD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B9C8F4" w14:textId="77777777" w:rsidR="00416BDE" w:rsidRDefault="00416BDE">
      <w:r>
        <w:separator/>
      </w:r>
    </w:p>
  </w:footnote>
  <w:footnote w:type="continuationSeparator" w:id="0">
    <w:p w14:paraId="018D99CF" w14:textId="77777777" w:rsidR="00416BDE" w:rsidRDefault="00416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206F0"/>
    <w:rsid w:val="000012E8"/>
    <w:rsid w:val="00002306"/>
    <w:rsid w:val="00002B9C"/>
    <w:rsid w:val="000075F5"/>
    <w:rsid w:val="000076F1"/>
    <w:rsid w:val="00007A55"/>
    <w:rsid w:val="00010466"/>
    <w:rsid w:val="00014CB4"/>
    <w:rsid w:val="00015E70"/>
    <w:rsid w:val="00016D13"/>
    <w:rsid w:val="000176B0"/>
    <w:rsid w:val="00017739"/>
    <w:rsid w:val="000206F0"/>
    <w:rsid w:val="00020A70"/>
    <w:rsid w:val="00023DD3"/>
    <w:rsid w:val="00025625"/>
    <w:rsid w:val="00025DBC"/>
    <w:rsid w:val="0002787A"/>
    <w:rsid w:val="00027E27"/>
    <w:rsid w:val="000339BB"/>
    <w:rsid w:val="00040A54"/>
    <w:rsid w:val="00043420"/>
    <w:rsid w:val="000449E5"/>
    <w:rsid w:val="000465E2"/>
    <w:rsid w:val="000510C9"/>
    <w:rsid w:val="0005526E"/>
    <w:rsid w:val="00057C11"/>
    <w:rsid w:val="00060A38"/>
    <w:rsid w:val="00070740"/>
    <w:rsid w:val="00070754"/>
    <w:rsid w:val="000728B1"/>
    <w:rsid w:val="00075231"/>
    <w:rsid w:val="00075252"/>
    <w:rsid w:val="000817FF"/>
    <w:rsid w:val="000826E7"/>
    <w:rsid w:val="00082CFD"/>
    <w:rsid w:val="000833EE"/>
    <w:rsid w:val="000848D1"/>
    <w:rsid w:val="00084C42"/>
    <w:rsid w:val="000865FB"/>
    <w:rsid w:val="000868D5"/>
    <w:rsid w:val="00090215"/>
    <w:rsid w:val="00090DAE"/>
    <w:rsid w:val="00091215"/>
    <w:rsid w:val="00091541"/>
    <w:rsid w:val="0009239D"/>
    <w:rsid w:val="000944C4"/>
    <w:rsid w:val="00095184"/>
    <w:rsid w:val="00096262"/>
    <w:rsid w:val="00097DD3"/>
    <w:rsid w:val="000A3537"/>
    <w:rsid w:val="000A6803"/>
    <w:rsid w:val="000B0A83"/>
    <w:rsid w:val="000B0CDB"/>
    <w:rsid w:val="000B5B6B"/>
    <w:rsid w:val="000C0793"/>
    <w:rsid w:val="000C164D"/>
    <w:rsid w:val="000C1EE8"/>
    <w:rsid w:val="000C3BBF"/>
    <w:rsid w:val="000D066A"/>
    <w:rsid w:val="000D16BC"/>
    <w:rsid w:val="000D2994"/>
    <w:rsid w:val="000D335E"/>
    <w:rsid w:val="000D350E"/>
    <w:rsid w:val="000D3867"/>
    <w:rsid w:val="000D56DE"/>
    <w:rsid w:val="000D63A2"/>
    <w:rsid w:val="000D6AD9"/>
    <w:rsid w:val="000D6B55"/>
    <w:rsid w:val="000E0BF4"/>
    <w:rsid w:val="000E654B"/>
    <w:rsid w:val="000E7800"/>
    <w:rsid w:val="000F35AF"/>
    <w:rsid w:val="00100150"/>
    <w:rsid w:val="0010174A"/>
    <w:rsid w:val="00102245"/>
    <w:rsid w:val="00106858"/>
    <w:rsid w:val="00113077"/>
    <w:rsid w:val="001155C9"/>
    <w:rsid w:val="001216E1"/>
    <w:rsid w:val="0012597D"/>
    <w:rsid w:val="0012713F"/>
    <w:rsid w:val="00127CF1"/>
    <w:rsid w:val="00131F6C"/>
    <w:rsid w:val="001352C1"/>
    <w:rsid w:val="00135851"/>
    <w:rsid w:val="00135D83"/>
    <w:rsid w:val="00137462"/>
    <w:rsid w:val="00141325"/>
    <w:rsid w:val="00142A47"/>
    <w:rsid w:val="00143E7B"/>
    <w:rsid w:val="0014406C"/>
    <w:rsid w:val="00146638"/>
    <w:rsid w:val="00150C5B"/>
    <w:rsid w:val="001511B2"/>
    <w:rsid w:val="001576A4"/>
    <w:rsid w:val="00157C5E"/>
    <w:rsid w:val="00160200"/>
    <w:rsid w:val="00160581"/>
    <w:rsid w:val="00163DB1"/>
    <w:rsid w:val="001651AE"/>
    <w:rsid w:val="0017082E"/>
    <w:rsid w:val="00173C92"/>
    <w:rsid w:val="00177087"/>
    <w:rsid w:val="00181819"/>
    <w:rsid w:val="0018445F"/>
    <w:rsid w:val="0018564C"/>
    <w:rsid w:val="001867F1"/>
    <w:rsid w:val="0018789D"/>
    <w:rsid w:val="001903BD"/>
    <w:rsid w:val="00190562"/>
    <w:rsid w:val="0019173F"/>
    <w:rsid w:val="00191A1F"/>
    <w:rsid w:val="00192BA6"/>
    <w:rsid w:val="00192F1F"/>
    <w:rsid w:val="0019716C"/>
    <w:rsid w:val="001977C0"/>
    <w:rsid w:val="001A1B7F"/>
    <w:rsid w:val="001B1B32"/>
    <w:rsid w:val="001B1B4D"/>
    <w:rsid w:val="001B1CBC"/>
    <w:rsid w:val="001B226A"/>
    <w:rsid w:val="001B2F85"/>
    <w:rsid w:val="001B4683"/>
    <w:rsid w:val="001B4B74"/>
    <w:rsid w:val="001B5D93"/>
    <w:rsid w:val="001C540A"/>
    <w:rsid w:val="001C60B4"/>
    <w:rsid w:val="001C68F6"/>
    <w:rsid w:val="001D31FB"/>
    <w:rsid w:val="001D600C"/>
    <w:rsid w:val="001D74BC"/>
    <w:rsid w:val="001D7F00"/>
    <w:rsid w:val="001E0753"/>
    <w:rsid w:val="001E3C53"/>
    <w:rsid w:val="001E4BB0"/>
    <w:rsid w:val="001E7DBC"/>
    <w:rsid w:val="001F0CCA"/>
    <w:rsid w:val="001F0E1C"/>
    <w:rsid w:val="001F1965"/>
    <w:rsid w:val="001F1EAF"/>
    <w:rsid w:val="001F4391"/>
    <w:rsid w:val="001F4E16"/>
    <w:rsid w:val="001F51F9"/>
    <w:rsid w:val="0020123D"/>
    <w:rsid w:val="0020195F"/>
    <w:rsid w:val="00202518"/>
    <w:rsid w:val="00202544"/>
    <w:rsid w:val="00202942"/>
    <w:rsid w:val="00206DDB"/>
    <w:rsid w:val="00213D4B"/>
    <w:rsid w:val="00216B2A"/>
    <w:rsid w:val="00220741"/>
    <w:rsid w:val="00220775"/>
    <w:rsid w:val="002207D1"/>
    <w:rsid w:val="002231AA"/>
    <w:rsid w:val="00224A46"/>
    <w:rsid w:val="00224F4E"/>
    <w:rsid w:val="00225A09"/>
    <w:rsid w:val="00225B53"/>
    <w:rsid w:val="00230EFB"/>
    <w:rsid w:val="00233BE6"/>
    <w:rsid w:val="0023646B"/>
    <w:rsid w:val="00243938"/>
    <w:rsid w:val="00243F9E"/>
    <w:rsid w:val="00250FDB"/>
    <w:rsid w:val="002517CC"/>
    <w:rsid w:val="00256B2C"/>
    <w:rsid w:val="00262C5D"/>
    <w:rsid w:val="00263038"/>
    <w:rsid w:val="00264E0F"/>
    <w:rsid w:val="00266D1B"/>
    <w:rsid w:val="00266FAE"/>
    <w:rsid w:val="00267671"/>
    <w:rsid w:val="00273938"/>
    <w:rsid w:val="00277182"/>
    <w:rsid w:val="002815CC"/>
    <w:rsid w:val="00281B19"/>
    <w:rsid w:val="0028410E"/>
    <w:rsid w:val="00284C77"/>
    <w:rsid w:val="002855ED"/>
    <w:rsid w:val="0028607E"/>
    <w:rsid w:val="00287D33"/>
    <w:rsid w:val="00287DA8"/>
    <w:rsid w:val="00287E94"/>
    <w:rsid w:val="002903B7"/>
    <w:rsid w:val="00293CC3"/>
    <w:rsid w:val="002955FF"/>
    <w:rsid w:val="002A02B0"/>
    <w:rsid w:val="002A0D99"/>
    <w:rsid w:val="002A1EB2"/>
    <w:rsid w:val="002A3CBC"/>
    <w:rsid w:val="002B00DD"/>
    <w:rsid w:val="002B311B"/>
    <w:rsid w:val="002B4556"/>
    <w:rsid w:val="002B5E58"/>
    <w:rsid w:val="002C4056"/>
    <w:rsid w:val="002D0F1E"/>
    <w:rsid w:val="002D2D96"/>
    <w:rsid w:val="002D2DFE"/>
    <w:rsid w:val="002D3929"/>
    <w:rsid w:val="002E1433"/>
    <w:rsid w:val="002E62C1"/>
    <w:rsid w:val="002F423D"/>
    <w:rsid w:val="002F626D"/>
    <w:rsid w:val="002F784A"/>
    <w:rsid w:val="00301B4A"/>
    <w:rsid w:val="0030690E"/>
    <w:rsid w:val="00306D5E"/>
    <w:rsid w:val="00314032"/>
    <w:rsid w:val="003229B0"/>
    <w:rsid w:val="00331254"/>
    <w:rsid w:val="00332577"/>
    <w:rsid w:val="00332D46"/>
    <w:rsid w:val="00336293"/>
    <w:rsid w:val="00336F5C"/>
    <w:rsid w:val="00337933"/>
    <w:rsid w:val="003408A5"/>
    <w:rsid w:val="003431F7"/>
    <w:rsid w:val="00345C2C"/>
    <w:rsid w:val="0035262D"/>
    <w:rsid w:val="0035593A"/>
    <w:rsid w:val="00357364"/>
    <w:rsid w:val="0036006F"/>
    <w:rsid w:val="0036098C"/>
    <w:rsid w:val="00362681"/>
    <w:rsid w:val="003639F8"/>
    <w:rsid w:val="00365923"/>
    <w:rsid w:val="0036595D"/>
    <w:rsid w:val="00367C2A"/>
    <w:rsid w:val="0037074B"/>
    <w:rsid w:val="00371FA3"/>
    <w:rsid w:val="00373660"/>
    <w:rsid w:val="00374786"/>
    <w:rsid w:val="003757B3"/>
    <w:rsid w:val="0037584D"/>
    <w:rsid w:val="00375D7D"/>
    <w:rsid w:val="00380E4B"/>
    <w:rsid w:val="00382565"/>
    <w:rsid w:val="00382632"/>
    <w:rsid w:val="0038334D"/>
    <w:rsid w:val="0038380D"/>
    <w:rsid w:val="00384404"/>
    <w:rsid w:val="00385527"/>
    <w:rsid w:val="0039361C"/>
    <w:rsid w:val="00393A8B"/>
    <w:rsid w:val="00394361"/>
    <w:rsid w:val="00395CAE"/>
    <w:rsid w:val="003965B3"/>
    <w:rsid w:val="003A06FD"/>
    <w:rsid w:val="003A3984"/>
    <w:rsid w:val="003A475F"/>
    <w:rsid w:val="003A6292"/>
    <w:rsid w:val="003A66AB"/>
    <w:rsid w:val="003A6D3F"/>
    <w:rsid w:val="003A7DAC"/>
    <w:rsid w:val="003B02FB"/>
    <w:rsid w:val="003B1837"/>
    <w:rsid w:val="003B18A7"/>
    <w:rsid w:val="003B19E5"/>
    <w:rsid w:val="003B2F72"/>
    <w:rsid w:val="003B3251"/>
    <w:rsid w:val="003B3B5A"/>
    <w:rsid w:val="003B4BB8"/>
    <w:rsid w:val="003B730B"/>
    <w:rsid w:val="003B752D"/>
    <w:rsid w:val="003C2173"/>
    <w:rsid w:val="003C3EEC"/>
    <w:rsid w:val="003D36EB"/>
    <w:rsid w:val="003D3716"/>
    <w:rsid w:val="003D5307"/>
    <w:rsid w:val="003D6062"/>
    <w:rsid w:val="003E07BC"/>
    <w:rsid w:val="003E0E1A"/>
    <w:rsid w:val="003E28E0"/>
    <w:rsid w:val="003E5FC5"/>
    <w:rsid w:val="003E7F54"/>
    <w:rsid w:val="003F2BDC"/>
    <w:rsid w:val="003F4C31"/>
    <w:rsid w:val="003F5C3E"/>
    <w:rsid w:val="003F5CF9"/>
    <w:rsid w:val="003F6261"/>
    <w:rsid w:val="00400BF7"/>
    <w:rsid w:val="00401379"/>
    <w:rsid w:val="0040196E"/>
    <w:rsid w:val="00403B1E"/>
    <w:rsid w:val="00410A0B"/>
    <w:rsid w:val="00411B0E"/>
    <w:rsid w:val="004143A2"/>
    <w:rsid w:val="00416BDE"/>
    <w:rsid w:val="004216B5"/>
    <w:rsid w:val="0042171F"/>
    <w:rsid w:val="00424E97"/>
    <w:rsid w:val="00425075"/>
    <w:rsid w:val="00426453"/>
    <w:rsid w:val="00426A58"/>
    <w:rsid w:val="00430539"/>
    <w:rsid w:val="004307BA"/>
    <w:rsid w:val="00430970"/>
    <w:rsid w:val="0043383A"/>
    <w:rsid w:val="00433C14"/>
    <w:rsid w:val="0043705A"/>
    <w:rsid w:val="00441A5C"/>
    <w:rsid w:val="00442C72"/>
    <w:rsid w:val="00446F61"/>
    <w:rsid w:val="00450987"/>
    <w:rsid w:val="00451A97"/>
    <w:rsid w:val="004527D5"/>
    <w:rsid w:val="00456097"/>
    <w:rsid w:val="004576C3"/>
    <w:rsid w:val="0046010F"/>
    <w:rsid w:val="00460B4E"/>
    <w:rsid w:val="0046431B"/>
    <w:rsid w:val="0046502D"/>
    <w:rsid w:val="0047084F"/>
    <w:rsid w:val="00475293"/>
    <w:rsid w:val="004754FE"/>
    <w:rsid w:val="004755BA"/>
    <w:rsid w:val="00476220"/>
    <w:rsid w:val="0048429E"/>
    <w:rsid w:val="00484649"/>
    <w:rsid w:val="0048585C"/>
    <w:rsid w:val="00487910"/>
    <w:rsid w:val="00487EC5"/>
    <w:rsid w:val="004902E7"/>
    <w:rsid w:val="00490A73"/>
    <w:rsid w:val="0049233F"/>
    <w:rsid w:val="0049563B"/>
    <w:rsid w:val="00495E28"/>
    <w:rsid w:val="00496E5D"/>
    <w:rsid w:val="004B149D"/>
    <w:rsid w:val="004B1C72"/>
    <w:rsid w:val="004B455F"/>
    <w:rsid w:val="004B4840"/>
    <w:rsid w:val="004B6BE2"/>
    <w:rsid w:val="004C15F0"/>
    <w:rsid w:val="004C1A98"/>
    <w:rsid w:val="004C3E7D"/>
    <w:rsid w:val="004C4368"/>
    <w:rsid w:val="004C5F27"/>
    <w:rsid w:val="004D21A0"/>
    <w:rsid w:val="004D5194"/>
    <w:rsid w:val="004D5DB5"/>
    <w:rsid w:val="004D6804"/>
    <w:rsid w:val="004E1F72"/>
    <w:rsid w:val="004E3468"/>
    <w:rsid w:val="004F287A"/>
    <w:rsid w:val="004F2977"/>
    <w:rsid w:val="004F3418"/>
    <w:rsid w:val="004F3E90"/>
    <w:rsid w:val="004F5E46"/>
    <w:rsid w:val="004F63EF"/>
    <w:rsid w:val="004F7606"/>
    <w:rsid w:val="004F7C70"/>
    <w:rsid w:val="005003B8"/>
    <w:rsid w:val="00500899"/>
    <w:rsid w:val="0050168F"/>
    <w:rsid w:val="0050246E"/>
    <w:rsid w:val="00507912"/>
    <w:rsid w:val="00512F7C"/>
    <w:rsid w:val="00514B2E"/>
    <w:rsid w:val="005154AD"/>
    <w:rsid w:val="00516DB2"/>
    <w:rsid w:val="00517F1D"/>
    <w:rsid w:val="00521323"/>
    <w:rsid w:val="00521E28"/>
    <w:rsid w:val="00522D03"/>
    <w:rsid w:val="00524162"/>
    <w:rsid w:val="005241D4"/>
    <w:rsid w:val="005271B8"/>
    <w:rsid w:val="005305E1"/>
    <w:rsid w:val="00533914"/>
    <w:rsid w:val="0053488C"/>
    <w:rsid w:val="00534EA8"/>
    <w:rsid w:val="0054226F"/>
    <w:rsid w:val="00542367"/>
    <w:rsid w:val="00543429"/>
    <w:rsid w:val="00543AA9"/>
    <w:rsid w:val="00546F4D"/>
    <w:rsid w:val="005511FB"/>
    <w:rsid w:val="00552B53"/>
    <w:rsid w:val="005546E4"/>
    <w:rsid w:val="005571B9"/>
    <w:rsid w:val="00562BCC"/>
    <w:rsid w:val="0056510D"/>
    <w:rsid w:val="00570CBB"/>
    <w:rsid w:val="00572934"/>
    <w:rsid w:val="00572C64"/>
    <w:rsid w:val="00573BF5"/>
    <w:rsid w:val="0058048C"/>
    <w:rsid w:val="00580579"/>
    <w:rsid w:val="00582447"/>
    <w:rsid w:val="005903C4"/>
    <w:rsid w:val="005903EF"/>
    <w:rsid w:val="00593362"/>
    <w:rsid w:val="005946AC"/>
    <w:rsid w:val="00594AED"/>
    <w:rsid w:val="00597125"/>
    <w:rsid w:val="0059738E"/>
    <w:rsid w:val="005A0952"/>
    <w:rsid w:val="005A2CE1"/>
    <w:rsid w:val="005A4B63"/>
    <w:rsid w:val="005B02A0"/>
    <w:rsid w:val="005B075F"/>
    <w:rsid w:val="005B47F1"/>
    <w:rsid w:val="005C0AC3"/>
    <w:rsid w:val="005C2D11"/>
    <w:rsid w:val="005C2E57"/>
    <w:rsid w:val="005C789F"/>
    <w:rsid w:val="005D122E"/>
    <w:rsid w:val="005D61B6"/>
    <w:rsid w:val="005E1842"/>
    <w:rsid w:val="005E27C1"/>
    <w:rsid w:val="005E2C83"/>
    <w:rsid w:val="005E46AC"/>
    <w:rsid w:val="005E7484"/>
    <w:rsid w:val="005F0D48"/>
    <w:rsid w:val="005F57FA"/>
    <w:rsid w:val="005F5E3C"/>
    <w:rsid w:val="00617B57"/>
    <w:rsid w:val="00620E94"/>
    <w:rsid w:val="006215CE"/>
    <w:rsid w:val="0062387B"/>
    <w:rsid w:val="006265FB"/>
    <w:rsid w:val="00630273"/>
    <w:rsid w:val="0063070B"/>
    <w:rsid w:val="00634D6B"/>
    <w:rsid w:val="00637A04"/>
    <w:rsid w:val="00642011"/>
    <w:rsid w:val="00642CEE"/>
    <w:rsid w:val="00653E22"/>
    <w:rsid w:val="00654584"/>
    <w:rsid w:val="006572D3"/>
    <w:rsid w:val="00657485"/>
    <w:rsid w:val="00661DAC"/>
    <w:rsid w:val="00662728"/>
    <w:rsid w:val="006636AE"/>
    <w:rsid w:val="00664D01"/>
    <w:rsid w:val="0067023A"/>
    <w:rsid w:val="00671966"/>
    <w:rsid w:val="00673E93"/>
    <w:rsid w:val="00680965"/>
    <w:rsid w:val="00684ED3"/>
    <w:rsid w:val="00692D98"/>
    <w:rsid w:val="00693446"/>
    <w:rsid w:val="00696C44"/>
    <w:rsid w:val="006A09B1"/>
    <w:rsid w:val="006A123C"/>
    <w:rsid w:val="006A16C2"/>
    <w:rsid w:val="006A3795"/>
    <w:rsid w:val="006A6B64"/>
    <w:rsid w:val="006B0762"/>
    <w:rsid w:val="006B3E56"/>
    <w:rsid w:val="006B4E90"/>
    <w:rsid w:val="006B5F4B"/>
    <w:rsid w:val="006C22C0"/>
    <w:rsid w:val="006C4D11"/>
    <w:rsid w:val="006D04DC"/>
    <w:rsid w:val="006D0A25"/>
    <w:rsid w:val="006D1310"/>
    <w:rsid w:val="006D24D5"/>
    <w:rsid w:val="006D2581"/>
    <w:rsid w:val="006D2EDC"/>
    <w:rsid w:val="006D3288"/>
    <w:rsid w:val="006D4F87"/>
    <w:rsid w:val="006D5DCF"/>
    <w:rsid w:val="006D6261"/>
    <w:rsid w:val="006D73BD"/>
    <w:rsid w:val="006E095D"/>
    <w:rsid w:val="006E0DD2"/>
    <w:rsid w:val="006E1715"/>
    <w:rsid w:val="006E20D7"/>
    <w:rsid w:val="006F13D1"/>
    <w:rsid w:val="006F34D9"/>
    <w:rsid w:val="006F42D7"/>
    <w:rsid w:val="006F506D"/>
    <w:rsid w:val="006F546E"/>
    <w:rsid w:val="006F604D"/>
    <w:rsid w:val="00700C18"/>
    <w:rsid w:val="00703DE1"/>
    <w:rsid w:val="00704425"/>
    <w:rsid w:val="007044D0"/>
    <w:rsid w:val="00705905"/>
    <w:rsid w:val="00706BBC"/>
    <w:rsid w:val="00710009"/>
    <w:rsid w:val="007106E5"/>
    <w:rsid w:val="007117F8"/>
    <w:rsid w:val="0071444E"/>
    <w:rsid w:val="00714FF2"/>
    <w:rsid w:val="00715F03"/>
    <w:rsid w:val="00715FDF"/>
    <w:rsid w:val="00717A25"/>
    <w:rsid w:val="007214F3"/>
    <w:rsid w:val="00722FE9"/>
    <w:rsid w:val="0072679B"/>
    <w:rsid w:val="00727E42"/>
    <w:rsid w:val="00731162"/>
    <w:rsid w:val="00731BAC"/>
    <w:rsid w:val="00732CA2"/>
    <w:rsid w:val="00733677"/>
    <w:rsid w:val="0073536B"/>
    <w:rsid w:val="0073549E"/>
    <w:rsid w:val="007359BB"/>
    <w:rsid w:val="00740B2A"/>
    <w:rsid w:val="007416B8"/>
    <w:rsid w:val="00743381"/>
    <w:rsid w:val="00744C6F"/>
    <w:rsid w:val="00745F9B"/>
    <w:rsid w:val="00747741"/>
    <w:rsid w:val="0075037D"/>
    <w:rsid w:val="00751B30"/>
    <w:rsid w:val="00752F7D"/>
    <w:rsid w:val="007534AA"/>
    <w:rsid w:val="00754A9B"/>
    <w:rsid w:val="007570E5"/>
    <w:rsid w:val="007576F3"/>
    <w:rsid w:val="00761715"/>
    <w:rsid w:val="007627E9"/>
    <w:rsid w:val="0076686C"/>
    <w:rsid w:val="0076747E"/>
    <w:rsid w:val="00767FC2"/>
    <w:rsid w:val="007750EC"/>
    <w:rsid w:val="00776BA5"/>
    <w:rsid w:val="00780514"/>
    <w:rsid w:val="007816F9"/>
    <w:rsid w:val="00782510"/>
    <w:rsid w:val="00782BF2"/>
    <w:rsid w:val="007841D4"/>
    <w:rsid w:val="0078701D"/>
    <w:rsid w:val="007874A3"/>
    <w:rsid w:val="00790208"/>
    <w:rsid w:val="007925C0"/>
    <w:rsid w:val="00793079"/>
    <w:rsid w:val="007935EE"/>
    <w:rsid w:val="00793F93"/>
    <w:rsid w:val="00795134"/>
    <w:rsid w:val="00795866"/>
    <w:rsid w:val="00795E4C"/>
    <w:rsid w:val="007A0E4B"/>
    <w:rsid w:val="007A218D"/>
    <w:rsid w:val="007A5D94"/>
    <w:rsid w:val="007A7488"/>
    <w:rsid w:val="007A7BDE"/>
    <w:rsid w:val="007B12DF"/>
    <w:rsid w:val="007B1606"/>
    <w:rsid w:val="007B1C46"/>
    <w:rsid w:val="007B201D"/>
    <w:rsid w:val="007B41BD"/>
    <w:rsid w:val="007B7EBC"/>
    <w:rsid w:val="007C06A8"/>
    <w:rsid w:val="007C09DF"/>
    <w:rsid w:val="007C2753"/>
    <w:rsid w:val="007C5B1A"/>
    <w:rsid w:val="007C6A1B"/>
    <w:rsid w:val="007C7932"/>
    <w:rsid w:val="007C7B51"/>
    <w:rsid w:val="007D0DB0"/>
    <w:rsid w:val="007D67C8"/>
    <w:rsid w:val="007D7C5A"/>
    <w:rsid w:val="007E2375"/>
    <w:rsid w:val="007E3453"/>
    <w:rsid w:val="007E3C64"/>
    <w:rsid w:val="007E40D5"/>
    <w:rsid w:val="007E5A0F"/>
    <w:rsid w:val="007E5A6B"/>
    <w:rsid w:val="007E6BB5"/>
    <w:rsid w:val="007E71E2"/>
    <w:rsid w:val="007E7B6E"/>
    <w:rsid w:val="007E7ED6"/>
    <w:rsid w:val="007F0342"/>
    <w:rsid w:val="007F09D2"/>
    <w:rsid w:val="007F2348"/>
    <w:rsid w:val="007F334A"/>
    <w:rsid w:val="007F5DA9"/>
    <w:rsid w:val="007F6729"/>
    <w:rsid w:val="007F684B"/>
    <w:rsid w:val="007F6C68"/>
    <w:rsid w:val="00806A47"/>
    <w:rsid w:val="008107CB"/>
    <w:rsid w:val="0081213B"/>
    <w:rsid w:val="0081329C"/>
    <w:rsid w:val="00814182"/>
    <w:rsid w:val="0081582F"/>
    <w:rsid w:val="00815F71"/>
    <w:rsid w:val="008203C4"/>
    <w:rsid w:val="008337D8"/>
    <w:rsid w:val="0083649A"/>
    <w:rsid w:val="00836C74"/>
    <w:rsid w:val="008402CA"/>
    <w:rsid w:val="00840C43"/>
    <w:rsid w:val="00841E35"/>
    <w:rsid w:val="008424DD"/>
    <w:rsid w:val="008425C1"/>
    <w:rsid w:val="008432BC"/>
    <w:rsid w:val="00846736"/>
    <w:rsid w:val="00846F32"/>
    <w:rsid w:val="00851140"/>
    <w:rsid w:val="0085301F"/>
    <w:rsid w:val="00853C15"/>
    <w:rsid w:val="008556B3"/>
    <w:rsid w:val="008568A3"/>
    <w:rsid w:val="00860E28"/>
    <w:rsid w:val="00861945"/>
    <w:rsid w:val="00861FC1"/>
    <w:rsid w:val="00862FE8"/>
    <w:rsid w:val="00863CBA"/>
    <w:rsid w:val="00866D2F"/>
    <w:rsid w:val="008701CE"/>
    <w:rsid w:val="00870E46"/>
    <w:rsid w:val="00872551"/>
    <w:rsid w:val="0087378F"/>
    <w:rsid w:val="00873A67"/>
    <w:rsid w:val="00873CE1"/>
    <w:rsid w:val="00874460"/>
    <w:rsid w:val="00876EF4"/>
    <w:rsid w:val="00877FEC"/>
    <w:rsid w:val="008804F0"/>
    <w:rsid w:val="00880B5D"/>
    <w:rsid w:val="00881676"/>
    <w:rsid w:val="00884437"/>
    <w:rsid w:val="008846D7"/>
    <w:rsid w:val="00884CBD"/>
    <w:rsid w:val="00884EA7"/>
    <w:rsid w:val="00885F29"/>
    <w:rsid w:val="00887725"/>
    <w:rsid w:val="00887797"/>
    <w:rsid w:val="00887A42"/>
    <w:rsid w:val="008907EC"/>
    <w:rsid w:val="00890DD8"/>
    <w:rsid w:val="00891D9B"/>
    <w:rsid w:val="00895CA2"/>
    <w:rsid w:val="008A39E7"/>
    <w:rsid w:val="008A3AE6"/>
    <w:rsid w:val="008A3B8C"/>
    <w:rsid w:val="008A61C7"/>
    <w:rsid w:val="008B17D7"/>
    <w:rsid w:val="008B5B74"/>
    <w:rsid w:val="008B635A"/>
    <w:rsid w:val="008C468A"/>
    <w:rsid w:val="008D0BE3"/>
    <w:rsid w:val="008D1D58"/>
    <w:rsid w:val="008D299C"/>
    <w:rsid w:val="008E0CD5"/>
    <w:rsid w:val="008E2F90"/>
    <w:rsid w:val="008E5937"/>
    <w:rsid w:val="008F16A2"/>
    <w:rsid w:val="008F2671"/>
    <w:rsid w:val="008F5773"/>
    <w:rsid w:val="008F60B1"/>
    <w:rsid w:val="00900173"/>
    <w:rsid w:val="00900633"/>
    <w:rsid w:val="00901082"/>
    <w:rsid w:val="00903734"/>
    <w:rsid w:val="00903B2C"/>
    <w:rsid w:val="00907D59"/>
    <w:rsid w:val="00910648"/>
    <w:rsid w:val="00913830"/>
    <w:rsid w:val="009139FC"/>
    <w:rsid w:val="00915996"/>
    <w:rsid w:val="0091669F"/>
    <w:rsid w:val="0092128E"/>
    <w:rsid w:val="00922D8D"/>
    <w:rsid w:val="00924AE7"/>
    <w:rsid w:val="0092606D"/>
    <w:rsid w:val="009303C3"/>
    <w:rsid w:val="009333B6"/>
    <w:rsid w:val="00934A28"/>
    <w:rsid w:val="00935DBC"/>
    <w:rsid w:val="0093676C"/>
    <w:rsid w:val="00937FDD"/>
    <w:rsid w:val="0094163D"/>
    <w:rsid w:val="00941A83"/>
    <w:rsid w:val="0094550F"/>
    <w:rsid w:val="00946D31"/>
    <w:rsid w:val="00947779"/>
    <w:rsid w:val="00947DB9"/>
    <w:rsid w:val="00947EAF"/>
    <w:rsid w:val="0095332D"/>
    <w:rsid w:val="009563F2"/>
    <w:rsid w:val="00957E64"/>
    <w:rsid w:val="00962693"/>
    <w:rsid w:val="0096403B"/>
    <w:rsid w:val="00964054"/>
    <w:rsid w:val="00965039"/>
    <w:rsid w:val="009674B4"/>
    <w:rsid w:val="00970054"/>
    <w:rsid w:val="009735EF"/>
    <w:rsid w:val="00976552"/>
    <w:rsid w:val="009807FC"/>
    <w:rsid w:val="009819DE"/>
    <w:rsid w:val="00981CBD"/>
    <w:rsid w:val="009821F4"/>
    <w:rsid w:val="00987596"/>
    <w:rsid w:val="00990366"/>
    <w:rsid w:val="009908D3"/>
    <w:rsid w:val="00993480"/>
    <w:rsid w:val="009955A4"/>
    <w:rsid w:val="00995F62"/>
    <w:rsid w:val="00996110"/>
    <w:rsid w:val="00997AD5"/>
    <w:rsid w:val="00997F30"/>
    <w:rsid w:val="009A039E"/>
    <w:rsid w:val="009A45D8"/>
    <w:rsid w:val="009A4626"/>
    <w:rsid w:val="009A4871"/>
    <w:rsid w:val="009A51AC"/>
    <w:rsid w:val="009A51C7"/>
    <w:rsid w:val="009B155E"/>
    <w:rsid w:val="009B373B"/>
    <w:rsid w:val="009B384D"/>
    <w:rsid w:val="009B4C11"/>
    <w:rsid w:val="009B4E57"/>
    <w:rsid w:val="009C1278"/>
    <w:rsid w:val="009D1FAA"/>
    <w:rsid w:val="009D2945"/>
    <w:rsid w:val="009D3ADA"/>
    <w:rsid w:val="009D4C0C"/>
    <w:rsid w:val="009D5FEA"/>
    <w:rsid w:val="009D722F"/>
    <w:rsid w:val="009D7506"/>
    <w:rsid w:val="009E00ED"/>
    <w:rsid w:val="009E17F0"/>
    <w:rsid w:val="009E6F69"/>
    <w:rsid w:val="009E7FC7"/>
    <w:rsid w:val="009F447C"/>
    <w:rsid w:val="009F57A6"/>
    <w:rsid w:val="009F5DAC"/>
    <w:rsid w:val="009F6F88"/>
    <w:rsid w:val="009F73DC"/>
    <w:rsid w:val="00A01882"/>
    <w:rsid w:val="00A1305E"/>
    <w:rsid w:val="00A147C9"/>
    <w:rsid w:val="00A22325"/>
    <w:rsid w:val="00A2244D"/>
    <w:rsid w:val="00A24E31"/>
    <w:rsid w:val="00A267EE"/>
    <w:rsid w:val="00A2792D"/>
    <w:rsid w:val="00A27DB6"/>
    <w:rsid w:val="00A3092A"/>
    <w:rsid w:val="00A34424"/>
    <w:rsid w:val="00A406E3"/>
    <w:rsid w:val="00A42374"/>
    <w:rsid w:val="00A4586C"/>
    <w:rsid w:val="00A46ED2"/>
    <w:rsid w:val="00A5027D"/>
    <w:rsid w:val="00A50804"/>
    <w:rsid w:val="00A51D69"/>
    <w:rsid w:val="00A5421B"/>
    <w:rsid w:val="00A54777"/>
    <w:rsid w:val="00A57E5C"/>
    <w:rsid w:val="00A60EF1"/>
    <w:rsid w:val="00A616A5"/>
    <w:rsid w:val="00A63EA6"/>
    <w:rsid w:val="00A65577"/>
    <w:rsid w:val="00A657D0"/>
    <w:rsid w:val="00A65C2A"/>
    <w:rsid w:val="00A65EF5"/>
    <w:rsid w:val="00A660A8"/>
    <w:rsid w:val="00A664F3"/>
    <w:rsid w:val="00A7170A"/>
    <w:rsid w:val="00A71D9B"/>
    <w:rsid w:val="00A72127"/>
    <w:rsid w:val="00A76DC7"/>
    <w:rsid w:val="00A77AC6"/>
    <w:rsid w:val="00A80308"/>
    <w:rsid w:val="00A8127E"/>
    <w:rsid w:val="00A831CC"/>
    <w:rsid w:val="00A8580B"/>
    <w:rsid w:val="00A86F66"/>
    <w:rsid w:val="00A967BA"/>
    <w:rsid w:val="00A96B9D"/>
    <w:rsid w:val="00AB1B1C"/>
    <w:rsid w:val="00AB6734"/>
    <w:rsid w:val="00AB6C3A"/>
    <w:rsid w:val="00AB73BA"/>
    <w:rsid w:val="00AC1F4A"/>
    <w:rsid w:val="00AC28B7"/>
    <w:rsid w:val="00AC6864"/>
    <w:rsid w:val="00AD0155"/>
    <w:rsid w:val="00AD14CA"/>
    <w:rsid w:val="00AD3EF2"/>
    <w:rsid w:val="00AD5181"/>
    <w:rsid w:val="00AD608F"/>
    <w:rsid w:val="00AD713B"/>
    <w:rsid w:val="00AD738E"/>
    <w:rsid w:val="00AE4714"/>
    <w:rsid w:val="00AE67DE"/>
    <w:rsid w:val="00AF172D"/>
    <w:rsid w:val="00AF1A3E"/>
    <w:rsid w:val="00AF1F15"/>
    <w:rsid w:val="00AF2E0A"/>
    <w:rsid w:val="00AF3569"/>
    <w:rsid w:val="00AF3912"/>
    <w:rsid w:val="00AF5568"/>
    <w:rsid w:val="00AF5783"/>
    <w:rsid w:val="00AF6396"/>
    <w:rsid w:val="00B01555"/>
    <w:rsid w:val="00B0320A"/>
    <w:rsid w:val="00B03286"/>
    <w:rsid w:val="00B04997"/>
    <w:rsid w:val="00B05888"/>
    <w:rsid w:val="00B07403"/>
    <w:rsid w:val="00B0741D"/>
    <w:rsid w:val="00B07CAC"/>
    <w:rsid w:val="00B07D11"/>
    <w:rsid w:val="00B114BE"/>
    <w:rsid w:val="00B11661"/>
    <w:rsid w:val="00B1280B"/>
    <w:rsid w:val="00B14360"/>
    <w:rsid w:val="00B1773D"/>
    <w:rsid w:val="00B17C53"/>
    <w:rsid w:val="00B226B1"/>
    <w:rsid w:val="00B25969"/>
    <w:rsid w:val="00B25A5B"/>
    <w:rsid w:val="00B2782E"/>
    <w:rsid w:val="00B30FC9"/>
    <w:rsid w:val="00B31DC6"/>
    <w:rsid w:val="00B33AF1"/>
    <w:rsid w:val="00B3549B"/>
    <w:rsid w:val="00B35F1C"/>
    <w:rsid w:val="00B3709D"/>
    <w:rsid w:val="00B37974"/>
    <w:rsid w:val="00B37F64"/>
    <w:rsid w:val="00B402B3"/>
    <w:rsid w:val="00B40488"/>
    <w:rsid w:val="00B40C0C"/>
    <w:rsid w:val="00B41024"/>
    <w:rsid w:val="00B42401"/>
    <w:rsid w:val="00B4271B"/>
    <w:rsid w:val="00B43196"/>
    <w:rsid w:val="00B4337D"/>
    <w:rsid w:val="00B43E83"/>
    <w:rsid w:val="00B47A00"/>
    <w:rsid w:val="00B53F0A"/>
    <w:rsid w:val="00B55321"/>
    <w:rsid w:val="00B568FA"/>
    <w:rsid w:val="00B56D22"/>
    <w:rsid w:val="00B62B8A"/>
    <w:rsid w:val="00B647A9"/>
    <w:rsid w:val="00B65708"/>
    <w:rsid w:val="00B65B6B"/>
    <w:rsid w:val="00B661F9"/>
    <w:rsid w:val="00B66E93"/>
    <w:rsid w:val="00B718DD"/>
    <w:rsid w:val="00B72119"/>
    <w:rsid w:val="00B7662F"/>
    <w:rsid w:val="00B77FE5"/>
    <w:rsid w:val="00B835C4"/>
    <w:rsid w:val="00B86347"/>
    <w:rsid w:val="00B86CBD"/>
    <w:rsid w:val="00B86F2E"/>
    <w:rsid w:val="00B9242B"/>
    <w:rsid w:val="00B927C3"/>
    <w:rsid w:val="00B933A7"/>
    <w:rsid w:val="00B949C7"/>
    <w:rsid w:val="00B9633D"/>
    <w:rsid w:val="00BA03E0"/>
    <w:rsid w:val="00BA055B"/>
    <w:rsid w:val="00BA13C2"/>
    <w:rsid w:val="00BA1E39"/>
    <w:rsid w:val="00BA2D52"/>
    <w:rsid w:val="00BB5623"/>
    <w:rsid w:val="00BB6167"/>
    <w:rsid w:val="00BB6645"/>
    <w:rsid w:val="00BB7772"/>
    <w:rsid w:val="00BC09E7"/>
    <w:rsid w:val="00BC0FF6"/>
    <w:rsid w:val="00BC181B"/>
    <w:rsid w:val="00BC3116"/>
    <w:rsid w:val="00BC3652"/>
    <w:rsid w:val="00BC368E"/>
    <w:rsid w:val="00BC4320"/>
    <w:rsid w:val="00BC518E"/>
    <w:rsid w:val="00BC5D83"/>
    <w:rsid w:val="00BD15B0"/>
    <w:rsid w:val="00BD4231"/>
    <w:rsid w:val="00BD4B06"/>
    <w:rsid w:val="00BD58A3"/>
    <w:rsid w:val="00BD7017"/>
    <w:rsid w:val="00BD71E7"/>
    <w:rsid w:val="00BE03B0"/>
    <w:rsid w:val="00BE163F"/>
    <w:rsid w:val="00BE254D"/>
    <w:rsid w:val="00BE4508"/>
    <w:rsid w:val="00BE4C36"/>
    <w:rsid w:val="00BE4EF0"/>
    <w:rsid w:val="00BE5D30"/>
    <w:rsid w:val="00BE6696"/>
    <w:rsid w:val="00BE7244"/>
    <w:rsid w:val="00BF05A2"/>
    <w:rsid w:val="00BF4276"/>
    <w:rsid w:val="00BF4486"/>
    <w:rsid w:val="00BF449B"/>
    <w:rsid w:val="00BF4697"/>
    <w:rsid w:val="00BF4AEB"/>
    <w:rsid w:val="00BF6B54"/>
    <w:rsid w:val="00C028C8"/>
    <w:rsid w:val="00C043F4"/>
    <w:rsid w:val="00C05739"/>
    <w:rsid w:val="00C0584C"/>
    <w:rsid w:val="00C059DD"/>
    <w:rsid w:val="00C06F85"/>
    <w:rsid w:val="00C1066C"/>
    <w:rsid w:val="00C11824"/>
    <w:rsid w:val="00C14807"/>
    <w:rsid w:val="00C1514B"/>
    <w:rsid w:val="00C1563F"/>
    <w:rsid w:val="00C16AE1"/>
    <w:rsid w:val="00C17E61"/>
    <w:rsid w:val="00C24391"/>
    <w:rsid w:val="00C24766"/>
    <w:rsid w:val="00C27B9E"/>
    <w:rsid w:val="00C36DEC"/>
    <w:rsid w:val="00C40081"/>
    <w:rsid w:val="00C409B1"/>
    <w:rsid w:val="00C41B1C"/>
    <w:rsid w:val="00C424C8"/>
    <w:rsid w:val="00C4253C"/>
    <w:rsid w:val="00C45CB9"/>
    <w:rsid w:val="00C50765"/>
    <w:rsid w:val="00C509D6"/>
    <w:rsid w:val="00C530EE"/>
    <w:rsid w:val="00C53981"/>
    <w:rsid w:val="00C543DC"/>
    <w:rsid w:val="00C60B5C"/>
    <w:rsid w:val="00C65BED"/>
    <w:rsid w:val="00C66977"/>
    <w:rsid w:val="00C7064E"/>
    <w:rsid w:val="00C71667"/>
    <w:rsid w:val="00C717AC"/>
    <w:rsid w:val="00C72470"/>
    <w:rsid w:val="00C75EE6"/>
    <w:rsid w:val="00C8302C"/>
    <w:rsid w:val="00C834C3"/>
    <w:rsid w:val="00C8398D"/>
    <w:rsid w:val="00C83B9D"/>
    <w:rsid w:val="00C8661C"/>
    <w:rsid w:val="00C86CBE"/>
    <w:rsid w:val="00C876C3"/>
    <w:rsid w:val="00C924AF"/>
    <w:rsid w:val="00C92662"/>
    <w:rsid w:val="00C9423D"/>
    <w:rsid w:val="00C9529A"/>
    <w:rsid w:val="00C96E3F"/>
    <w:rsid w:val="00CA06D8"/>
    <w:rsid w:val="00CA13CA"/>
    <w:rsid w:val="00CA44F0"/>
    <w:rsid w:val="00CA570C"/>
    <w:rsid w:val="00CA605A"/>
    <w:rsid w:val="00CB093A"/>
    <w:rsid w:val="00CB189A"/>
    <w:rsid w:val="00CB266E"/>
    <w:rsid w:val="00CC18FD"/>
    <w:rsid w:val="00CC2D8C"/>
    <w:rsid w:val="00CC4A0F"/>
    <w:rsid w:val="00CC5D27"/>
    <w:rsid w:val="00CC71EB"/>
    <w:rsid w:val="00CC7599"/>
    <w:rsid w:val="00CD3750"/>
    <w:rsid w:val="00CD3C03"/>
    <w:rsid w:val="00CD5DA2"/>
    <w:rsid w:val="00CD683B"/>
    <w:rsid w:val="00CE1916"/>
    <w:rsid w:val="00CE2EFE"/>
    <w:rsid w:val="00CE37AA"/>
    <w:rsid w:val="00CE595E"/>
    <w:rsid w:val="00CF2063"/>
    <w:rsid w:val="00CF217B"/>
    <w:rsid w:val="00CF3DE1"/>
    <w:rsid w:val="00D00048"/>
    <w:rsid w:val="00D005BF"/>
    <w:rsid w:val="00D00FA7"/>
    <w:rsid w:val="00D05A88"/>
    <w:rsid w:val="00D106C9"/>
    <w:rsid w:val="00D110A7"/>
    <w:rsid w:val="00D149B0"/>
    <w:rsid w:val="00D15A13"/>
    <w:rsid w:val="00D1632B"/>
    <w:rsid w:val="00D22007"/>
    <w:rsid w:val="00D236D0"/>
    <w:rsid w:val="00D32536"/>
    <w:rsid w:val="00D3258A"/>
    <w:rsid w:val="00D33E8A"/>
    <w:rsid w:val="00D33F2D"/>
    <w:rsid w:val="00D34DF6"/>
    <w:rsid w:val="00D36A13"/>
    <w:rsid w:val="00D40C9C"/>
    <w:rsid w:val="00D41F24"/>
    <w:rsid w:val="00D43D6A"/>
    <w:rsid w:val="00D44396"/>
    <w:rsid w:val="00D509D4"/>
    <w:rsid w:val="00D54076"/>
    <w:rsid w:val="00D557BA"/>
    <w:rsid w:val="00D5713E"/>
    <w:rsid w:val="00D63F2D"/>
    <w:rsid w:val="00D66668"/>
    <w:rsid w:val="00D67524"/>
    <w:rsid w:val="00D70467"/>
    <w:rsid w:val="00D7068A"/>
    <w:rsid w:val="00D71103"/>
    <w:rsid w:val="00D71261"/>
    <w:rsid w:val="00D714BF"/>
    <w:rsid w:val="00D71A36"/>
    <w:rsid w:val="00D71F79"/>
    <w:rsid w:val="00D726D6"/>
    <w:rsid w:val="00D80627"/>
    <w:rsid w:val="00D8353B"/>
    <w:rsid w:val="00D84051"/>
    <w:rsid w:val="00D84382"/>
    <w:rsid w:val="00D8678A"/>
    <w:rsid w:val="00D8743C"/>
    <w:rsid w:val="00D90937"/>
    <w:rsid w:val="00D916E4"/>
    <w:rsid w:val="00D92A55"/>
    <w:rsid w:val="00D96684"/>
    <w:rsid w:val="00D970E5"/>
    <w:rsid w:val="00DA17E8"/>
    <w:rsid w:val="00DA66C8"/>
    <w:rsid w:val="00DA6FC6"/>
    <w:rsid w:val="00DB135D"/>
    <w:rsid w:val="00DB21D2"/>
    <w:rsid w:val="00DB5086"/>
    <w:rsid w:val="00DB6A76"/>
    <w:rsid w:val="00DB7F2B"/>
    <w:rsid w:val="00DC15E4"/>
    <w:rsid w:val="00DC22C8"/>
    <w:rsid w:val="00DC3045"/>
    <w:rsid w:val="00DC68A8"/>
    <w:rsid w:val="00DC7B43"/>
    <w:rsid w:val="00DD0883"/>
    <w:rsid w:val="00DD5C63"/>
    <w:rsid w:val="00DD6321"/>
    <w:rsid w:val="00DE0273"/>
    <w:rsid w:val="00DE149A"/>
    <w:rsid w:val="00DE3AF9"/>
    <w:rsid w:val="00DE5C18"/>
    <w:rsid w:val="00DE5FE1"/>
    <w:rsid w:val="00DF0DFA"/>
    <w:rsid w:val="00DF2398"/>
    <w:rsid w:val="00DF29CE"/>
    <w:rsid w:val="00DF3EBA"/>
    <w:rsid w:val="00E02105"/>
    <w:rsid w:val="00E02C25"/>
    <w:rsid w:val="00E04302"/>
    <w:rsid w:val="00E069CE"/>
    <w:rsid w:val="00E1008B"/>
    <w:rsid w:val="00E1093A"/>
    <w:rsid w:val="00E10E49"/>
    <w:rsid w:val="00E11A40"/>
    <w:rsid w:val="00E14162"/>
    <w:rsid w:val="00E16209"/>
    <w:rsid w:val="00E16D69"/>
    <w:rsid w:val="00E20F59"/>
    <w:rsid w:val="00E24CB5"/>
    <w:rsid w:val="00E25A06"/>
    <w:rsid w:val="00E26C73"/>
    <w:rsid w:val="00E31FF4"/>
    <w:rsid w:val="00E3268E"/>
    <w:rsid w:val="00E32F6A"/>
    <w:rsid w:val="00E35FB7"/>
    <w:rsid w:val="00E36C47"/>
    <w:rsid w:val="00E37CB6"/>
    <w:rsid w:val="00E44B8E"/>
    <w:rsid w:val="00E462F2"/>
    <w:rsid w:val="00E5226D"/>
    <w:rsid w:val="00E52780"/>
    <w:rsid w:val="00E546B8"/>
    <w:rsid w:val="00E61C09"/>
    <w:rsid w:val="00E62635"/>
    <w:rsid w:val="00E644D1"/>
    <w:rsid w:val="00E64ABA"/>
    <w:rsid w:val="00E65C75"/>
    <w:rsid w:val="00E7363B"/>
    <w:rsid w:val="00E80320"/>
    <w:rsid w:val="00E87193"/>
    <w:rsid w:val="00E91D45"/>
    <w:rsid w:val="00E92228"/>
    <w:rsid w:val="00E95DBE"/>
    <w:rsid w:val="00EA25A6"/>
    <w:rsid w:val="00EA2C0A"/>
    <w:rsid w:val="00EA7830"/>
    <w:rsid w:val="00EB10E4"/>
    <w:rsid w:val="00EB6BC2"/>
    <w:rsid w:val="00EB7167"/>
    <w:rsid w:val="00EC0ACA"/>
    <w:rsid w:val="00EC1F4D"/>
    <w:rsid w:val="00EC26E5"/>
    <w:rsid w:val="00EC39B6"/>
    <w:rsid w:val="00EC667B"/>
    <w:rsid w:val="00EC7021"/>
    <w:rsid w:val="00ED008C"/>
    <w:rsid w:val="00ED0DC8"/>
    <w:rsid w:val="00ED12F3"/>
    <w:rsid w:val="00ED1E87"/>
    <w:rsid w:val="00ED2637"/>
    <w:rsid w:val="00ED2F94"/>
    <w:rsid w:val="00ED514D"/>
    <w:rsid w:val="00ED620F"/>
    <w:rsid w:val="00ED6833"/>
    <w:rsid w:val="00ED6D0F"/>
    <w:rsid w:val="00EE1600"/>
    <w:rsid w:val="00EE1747"/>
    <w:rsid w:val="00EE1A39"/>
    <w:rsid w:val="00EE27F9"/>
    <w:rsid w:val="00EE5538"/>
    <w:rsid w:val="00EE5896"/>
    <w:rsid w:val="00EE5D82"/>
    <w:rsid w:val="00EE6922"/>
    <w:rsid w:val="00EE7C06"/>
    <w:rsid w:val="00EF1211"/>
    <w:rsid w:val="00EF1953"/>
    <w:rsid w:val="00EF20A4"/>
    <w:rsid w:val="00EF41AE"/>
    <w:rsid w:val="00EF5C69"/>
    <w:rsid w:val="00EF7A14"/>
    <w:rsid w:val="00F0205F"/>
    <w:rsid w:val="00F045A5"/>
    <w:rsid w:val="00F0479B"/>
    <w:rsid w:val="00F0489A"/>
    <w:rsid w:val="00F05325"/>
    <w:rsid w:val="00F06EB5"/>
    <w:rsid w:val="00F07E7A"/>
    <w:rsid w:val="00F13C0C"/>
    <w:rsid w:val="00F20CD8"/>
    <w:rsid w:val="00F212F4"/>
    <w:rsid w:val="00F23846"/>
    <w:rsid w:val="00F26373"/>
    <w:rsid w:val="00F30E1C"/>
    <w:rsid w:val="00F31B5D"/>
    <w:rsid w:val="00F332A8"/>
    <w:rsid w:val="00F3376D"/>
    <w:rsid w:val="00F355D3"/>
    <w:rsid w:val="00F367BA"/>
    <w:rsid w:val="00F374B1"/>
    <w:rsid w:val="00F41531"/>
    <w:rsid w:val="00F43AA9"/>
    <w:rsid w:val="00F45FCB"/>
    <w:rsid w:val="00F46189"/>
    <w:rsid w:val="00F50C30"/>
    <w:rsid w:val="00F50DB8"/>
    <w:rsid w:val="00F522F5"/>
    <w:rsid w:val="00F53B53"/>
    <w:rsid w:val="00F55F72"/>
    <w:rsid w:val="00F652CF"/>
    <w:rsid w:val="00F654C5"/>
    <w:rsid w:val="00F661E1"/>
    <w:rsid w:val="00F71437"/>
    <w:rsid w:val="00F71A50"/>
    <w:rsid w:val="00F73BE6"/>
    <w:rsid w:val="00F74342"/>
    <w:rsid w:val="00F81FB6"/>
    <w:rsid w:val="00F82327"/>
    <w:rsid w:val="00F82D6E"/>
    <w:rsid w:val="00F851F5"/>
    <w:rsid w:val="00F852AB"/>
    <w:rsid w:val="00F8638A"/>
    <w:rsid w:val="00F8690D"/>
    <w:rsid w:val="00F86BE8"/>
    <w:rsid w:val="00F86EAF"/>
    <w:rsid w:val="00F90C18"/>
    <w:rsid w:val="00F92B8C"/>
    <w:rsid w:val="00F93784"/>
    <w:rsid w:val="00F9459B"/>
    <w:rsid w:val="00FA06FD"/>
    <w:rsid w:val="00FA27E7"/>
    <w:rsid w:val="00FB055F"/>
    <w:rsid w:val="00FB279D"/>
    <w:rsid w:val="00FB51C4"/>
    <w:rsid w:val="00FB6FD1"/>
    <w:rsid w:val="00FC00C0"/>
    <w:rsid w:val="00FC3484"/>
    <w:rsid w:val="00FC369A"/>
    <w:rsid w:val="00FD3782"/>
    <w:rsid w:val="00FD37D1"/>
    <w:rsid w:val="00FD3948"/>
    <w:rsid w:val="00FD3EF7"/>
    <w:rsid w:val="00FD4A0B"/>
    <w:rsid w:val="00FD4F50"/>
    <w:rsid w:val="00FD5DB7"/>
    <w:rsid w:val="00FD68C8"/>
    <w:rsid w:val="00FD7393"/>
    <w:rsid w:val="00FE1DA4"/>
    <w:rsid w:val="00FE208C"/>
    <w:rsid w:val="00FE26A6"/>
    <w:rsid w:val="00FE4BDB"/>
    <w:rsid w:val="00FE6D18"/>
    <w:rsid w:val="00FE7CEA"/>
    <w:rsid w:val="00FF010A"/>
    <w:rsid w:val="00FF0B6D"/>
    <w:rsid w:val="00FF1992"/>
    <w:rsid w:val="00FF1E92"/>
    <w:rsid w:val="00FF2EEF"/>
    <w:rsid w:val="00FF3CD5"/>
    <w:rsid w:val="00FF4B91"/>
    <w:rsid w:val="00FF4C27"/>
    <w:rsid w:val="00FF5E9B"/>
    <w:rsid w:val="00FF6D2F"/>
    <w:rsid w:val="00FF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16A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0342"/>
    <w:rPr>
      <w:rFonts w:eastAsia="宋体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06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6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6F0"/>
    <w:rPr>
      <w:rFonts w:eastAsia="宋体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6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6F0"/>
    <w:rPr>
      <w:rFonts w:eastAsia="宋体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06F0"/>
    <w:rPr>
      <w:rFonts w:eastAsia="宋体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6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6F0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0206F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0206F0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qFormat/>
    <w:rsid w:val="000206F0"/>
    <w:rPr>
      <w:color w:val="0563C1" w:themeColor="hyperlink"/>
      <w:u w:val="single"/>
    </w:rPr>
  </w:style>
  <w:style w:type="paragraph" w:customStyle="1" w:styleId="p1">
    <w:name w:val="p1"/>
    <w:basedOn w:val="Normal"/>
    <w:rsid w:val="000206F0"/>
    <w:rPr>
      <w:rFonts w:ascii="Helvetica Neue" w:hAnsi="Helvetica Neue" w:cs="Times New Roman"/>
      <w:color w:val="454545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qFormat/>
    <w:rsid w:val="000206F0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206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06F0"/>
    <w:rPr>
      <w:rFonts w:eastAsia="宋体"/>
    </w:rPr>
  </w:style>
  <w:style w:type="character" w:styleId="PageNumber">
    <w:name w:val="page number"/>
    <w:basedOn w:val="DefaultParagraphFont"/>
    <w:uiPriority w:val="99"/>
    <w:semiHidden/>
    <w:unhideWhenUsed/>
    <w:rsid w:val="000206F0"/>
  </w:style>
  <w:style w:type="paragraph" w:styleId="Header">
    <w:name w:val="header"/>
    <w:basedOn w:val="Normal"/>
    <w:link w:val="HeaderChar"/>
    <w:uiPriority w:val="99"/>
    <w:unhideWhenUsed/>
    <w:rsid w:val="00990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0366"/>
    <w:rPr>
      <w:rFonts w:eastAsia="宋体"/>
      <w:sz w:val="18"/>
      <w:szCs w:val="18"/>
    </w:rPr>
  </w:style>
  <w:style w:type="character" w:customStyle="1" w:styleId="apple-converted-space">
    <w:name w:val="apple-converted-space"/>
    <w:basedOn w:val="DefaultParagraphFont"/>
    <w:rsid w:val="0094163D"/>
  </w:style>
  <w:style w:type="paragraph" w:styleId="DocumentMap">
    <w:name w:val="Document Map"/>
    <w:basedOn w:val="Normal"/>
    <w:link w:val="DocumentMapChar"/>
    <w:uiPriority w:val="99"/>
    <w:semiHidden/>
    <w:unhideWhenUsed/>
    <w:rsid w:val="00D1632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632B"/>
    <w:rPr>
      <w:rFonts w:ascii="Times New Roman" w:eastAsia="宋体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7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5</Pages>
  <Words>1742</Words>
  <Characters>9933</Characters>
  <Application>Microsoft Macintosh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2</cp:revision>
  <dcterms:created xsi:type="dcterms:W3CDTF">2022-04-16T12:44:00Z</dcterms:created>
  <dcterms:modified xsi:type="dcterms:W3CDTF">2022-06-22T03:00:00Z</dcterms:modified>
</cp:coreProperties>
</file>